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22D4BE" w14:textId="77777777" w:rsidR="005B0C2A" w:rsidRPr="005B0C2A" w:rsidRDefault="005B0C2A" w:rsidP="005B0C2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B0C2A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p w14:paraId="2BD38399" w14:textId="77777777" w:rsidR="005B0C2A" w:rsidRDefault="005B0C2A" w:rsidP="005B0C2A">
      <w:pPr>
        <w:spacing w:after="0" w:line="240" w:lineRule="auto"/>
        <w:rPr>
          <w:sz w:val="24"/>
          <w:szCs w:val="24"/>
        </w:rPr>
      </w:pPr>
    </w:p>
    <w:p w14:paraId="44C4CB1C" w14:textId="77777777" w:rsidR="00477D3D" w:rsidRPr="00971223" w:rsidRDefault="00477D3D" w:rsidP="00477D3D">
      <w:pPr>
        <w:rPr>
          <w:rFonts w:ascii="Times New Roman" w:hAnsi="Times New Roman" w:cs="Times New Roman"/>
          <w:b/>
          <w:sz w:val="24"/>
        </w:rPr>
      </w:pPr>
      <w:r w:rsidRPr="00971223">
        <w:rPr>
          <w:rFonts w:ascii="Times New Roman" w:hAnsi="Times New Roman" w:cs="Times New Roman"/>
          <w:b/>
          <w:sz w:val="24"/>
        </w:rPr>
        <w:t>Real time PCR primer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64"/>
        <w:gridCol w:w="5052"/>
      </w:tblGrid>
      <w:tr w:rsidR="00835D10" w:rsidRPr="00971223" w14:paraId="21186821" w14:textId="77777777" w:rsidTr="00CD6963">
        <w:trPr>
          <w:trHeight w:val="315"/>
          <w:jc w:val="center"/>
        </w:trPr>
        <w:tc>
          <w:tcPr>
            <w:tcW w:w="3964" w:type="dxa"/>
            <w:noWrap/>
          </w:tcPr>
          <w:p w14:paraId="4CB0B894" w14:textId="77777777" w:rsidR="00835D10" w:rsidRPr="00971223" w:rsidRDefault="00835D10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CNGC13-RT-F</w:t>
            </w:r>
          </w:p>
        </w:tc>
        <w:tc>
          <w:tcPr>
            <w:tcW w:w="5052" w:type="dxa"/>
            <w:noWrap/>
          </w:tcPr>
          <w:p w14:paraId="32A5E394" w14:textId="77777777" w:rsidR="00835D10" w:rsidRPr="00971223" w:rsidRDefault="00835D10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GCAACAATCGTGTAAGGTTCA</w:t>
            </w:r>
          </w:p>
        </w:tc>
      </w:tr>
      <w:tr w:rsidR="00835D10" w:rsidRPr="00971223" w14:paraId="5EE3CFCC" w14:textId="77777777" w:rsidTr="00CD6963">
        <w:trPr>
          <w:trHeight w:val="315"/>
          <w:jc w:val="center"/>
        </w:trPr>
        <w:tc>
          <w:tcPr>
            <w:tcW w:w="3964" w:type="dxa"/>
            <w:noWrap/>
          </w:tcPr>
          <w:p w14:paraId="405F78C7" w14:textId="77777777" w:rsidR="00835D10" w:rsidRPr="00971223" w:rsidRDefault="00835D10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CNGC13-RT-R</w:t>
            </w:r>
          </w:p>
        </w:tc>
        <w:tc>
          <w:tcPr>
            <w:tcW w:w="5052" w:type="dxa"/>
            <w:noWrap/>
          </w:tcPr>
          <w:p w14:paraId="29A94C60" w14:textId="77777777" w:rsidR="00835D10" w:rsidRPr="00971223" w:rsidRDefault="00835D10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GTCCTCTACGAACATTCTTCAA</w:t>
            </w:r>
          </w:p>
        </w:tc>
      </w:tr>
      <w:tr w:rsidR="00835D10" w:rsidRPr="00971223" w14:paraId="5C4B270B" w14:textId="77777777" w:rsidTr="00A92A29">
        <w:tblPrEx>
          <w:jc w:val="left"/>
        </w:tblPrEx>
        <w:trPr>
          <w:trHeight w:val="315"/>
        </w:trPr>
        <w:tc>
          <w:tcPr>
            <w:tcW w:w="3964" w:type="dxa"/>
            <w:noWrap/>
            <w:hideMark/>
          </w:tcPr>
          <w:p w14:paraId="64A7A58A" w14:textId="77777777" w:rsidR="00835D10" w:rsidRPr="00971223" w:rsidRDefault="00835D10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RPS18-RT-F</w:t>
            </w:r>
          </w:p>
        </w:tc>
        <w:tc>
          <w:tcPr>
            <w:tcW w:w="5052" w:type="dxa"/>
            <w:noWrap/>
            <w:hideMark/>
          </w:tcPr>
          <w:p w14:paraId="0E869692" w14:textId="77777777" w:rsidR="00835D10" w:rsidRPr="00971223" w:rsidRDefault="00835D10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CGTGTGCTCAACACTAACG</w:t>
            </w:r>
          </w:p>
        </w:tc>
      </w:tr>
      <w:tr w:rsidR="00835D10" w:rsidRPr="00971223" w14:paraId="44958FBC" w14:textId="77777777" w:rsidTr="00A92A29">
        <w:tblPrEx>
          <w:jc w:val="left"/>
        </w:tblPrEx>
        <w:trPr>
          <w:trHeight w:val="315"/>
        </w:trPr>
        <w:tc>
          <w:tcPr>
            <w:tcW w:w="3964" w:type="dxa"/>
            <w:noWrap/>
            <w:hideMark/>
          </w:tcPr>
          <w:p w14:paraId="4A25C030" w14:textId="77777777" w:rsidR="00835D10" w:rsidRPr="00971223" w:rsidRDefault="00835D10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RPS18-RT-R</w:t>
            </w:r>
          </w:p>
        </w:tc>
        <w:tc>
          <w:tcPr>
            <w:tcW w:w="5052" w:type="dxa"/>
            <w:noWrap/>
            <w:hideMark/>
          </w:tcPr>
          <w:p w14:paraId="254AE08F" w14:textId="77777777" w:rsidR="00835D10" w:rsidRPr="00971223" w:rsidRDefault="00835D10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TCACCAGCCCTCTTGTTCA</w:t>
            </w:r>
          </w:p>
        </w:tc>
      </w:tr>
      <w:tr w:rsidR="00835D10" w:rsidRPr="00971223" w14:paraId="38FCC175" w14:textId="77777777" w:rsidTr="00A92A29">
        <w:tblPrEx>
          <w:jc w:val="left"/>
        </w:tblPrEx>
        <w:trPr>
          <w:trHeight w:val="315"/>
        </w:trPr>
        <w:tc>
          <w:tcPr>
            <w:tcW w:w="3964" w:type="dxa"/>
            <w:noWrap/>
            <w:hideMark/>
          </w:tcPr>
          <w:p w14:paraId="38B80B92" w14:textId="77777777" w:rsidR="00835D10" w:rsidRPr="00971223" w:rsidRDefault="000B1FE3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TGG1 RT FP</w:t>
            </w:r>
          </w:p>
        </w:tc>
        <w:tc>
          <w:tcPr>
            <w:tcW w:w="5052" w:type="dxa"/>
            <w:noWrap/>
            <w:hideMark/>
          </w:tcPr>
          <w:p w14:paraId="07A0A594" w14:textId="77777777" w:rsidR="00835D10" w:rsidRPr="000B1FE3" w:rsidRDefault="000B1FE3" w:rsidP="000B1FE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GTTGATGTTTACAGGACGAAA</w:t>
            </w:r>
          </w:p>
        </w:tc>
      </w:tr>
      <w:tr w:rsidR="00835D10" w:rsidRPr="00971223" w14:paraId="45B19964" w14:textId="77777777" w:rsidTr="00A92A29">
        <w:tblPrEx>
          <w:jc w:val="left"/>
        </w:tblPrEx>
        <w:trPr>
          <w:trHeight w:val="315"/>
        </w:trPr>
        <w:tc>
          <w:tcPr>
            <w:tcW w:w="3964" w:type="dxa"/>
            <w:noWrap/>
            <w:hideMark/>
          </w:tcPr>
          <w:p w14:paraId="5396832A" w14:textId="77777777" w:rsidR="00835D10" w:rsidRPr="00971223" w:rsidRDefault="000B1FE3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TGG1 RT RP</w:t>
            </w:r>
          </w:p>
        </w:tc>
        <w:tc>
          <w:tcPr>
            <w:tcW w:w="5052" w:type="dxa"/>
            <w:noWrap/>
            <w:hideMark/>
          </w:tcPr>
          <w:p w14:paraId="5032BE0B" w14:textId="77777777" w:rsidR="00835D10" w:rsidRPr="000B1FE3" w:rsidRDefault="000B1FE3" w:rsidP="000B1FE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GTTGCATCTTTGCTCTCTTG</w:t>
            </w:r>
          </w:p>
        </w:tc>
      </w:tr>
      <w:tr w:rsidR="00835D10" w:rsidRPr="00971223" w14:paraId="1763CDB4" w14:textId="77777777" w:rsidTr="00A92A29">
        <w:tblPrEx>
          <w:jc w:val="left"/>
        </w:tblPrEx>
        <w:trPr>
          <w:trHeight w:val="315"/>
        </w:trPr>
        <w:tc>
          <w:tcPr>
            <w:tcW w:w="3964" w:type="dxa"/>
            <w:noWrap/>
            <w:hideMark/>
          </w:tcPr>
          <w:p w14:paraId="495672A9" w14:textId="77777777" w:rsidR="00835D10" w:rsidRPr="00971223" w:rsidRDefault="00096D11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TGG2 RT FP</w:t>
            </w:r>
          </w:p>
        </w:tc>
        <w:tc>
          <w:tcPr>
            <w:tcW w:w="5052" w:type="dxa"/>
            <w:noWrap/>
            <w:hideMark/>
          </w:tcPr>
          <w:p w14:paraId="1479955D" w14:textId="77777777" w:rsidR="00835D10" w:rsidRPr="000B1FE3" w:rsidRDefault="000B1FE3" w:rsidP="000B1FE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GCAGAAAGATCTAGACGTGA</w:t>
            </w:r>
          </w:p>
        </w:tc>
      </w:tr>
      <w:tr w:rsidR="00835D10" w:rsidRPr="00971223" w14:paraId="433CE288" w14:textId="77777777" w:rsidTr="00A92A29">
        <w:tblPrEx>
          <w:jc w:val="left"/>
        </w:tblPrEx>
        <w:trPr>
          <w:trHeight w:val="315"/>
        </w:trPr>
        <w:tc>
          <w:tcPr>
            <w:tcW w:w="3964" w:type="dxa"/>
            <w:noWrap/>
            <w:hideMark/>
          </w:tcPr>
          <w:p w14:paraId="6AD73FB7" w14:textId="77777777" w:rsidR="00835D10" w:rsidRPr="00971223" w:rsidRDefault="00096D11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TGG2 RT FP</w:t>
            </w:r>
          </w:p>
        </w:tc>
        <w:tc>
          <w:tcPr>
            <w:tcW w:w="5052" w:type="dxa"/>
            <w:noWrap/>
            <w:hideMark/>
          </w:tcPr>
          <w:p w14:paraId="5EB43AB4" w14:textId="77777777" w:rsidR="00835D10" w:rsidRPr="00096D11" w:rsidRDefault="00096D11" w:rsidP="00096D1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TCCTTTTGGAAGGATTCTTGA</w:t>
            </w:r>
          </w:p>
        </w:tc>
      </w:tr>
      <w:tr w:rsidR="00835D10" w:rsidRPr="00971223" w14:paraId="76598673" w14:textId="77777777" w:rsidTr="00A92A29">
        <w:tblPrEx>
          <w:jc w:val="left"/>
        </w:tblPrEx>
        <w:trPr>
          <w:trHeight w:val="315"/>
        </w:trPr>
        <w:tc>
          <w:tcPr>
            <w:tcW w:w="3964" w:type="dxa"/>
            <w:noWrap/>
            <w:hideMark/>
          </w:tcPr>
          <w:p w14:paraId="11CB5EC4" w14:textId="77777777" w:rsidR="00835D10" w:rsidRPr="00971223" w:rsidRDefault="003E7DB4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GLR3.3 RT FP</w:t>
            </w:r>
          </w:p>
        </w:tc>
        <w:tc>
          <w:tcPr>
            <w:tcW w:w="5052" w:type="dxa"/>
            <w:noWrap/>
            <w:hideMark/>
          </w:tcPr>
          <w:p w14:paraId="41FF3322" w14:textId="77777777" w:rsidR="00835D10" w:rsidRPr="006616DB" w:rsidRDefault="006616DB" w:rsidP="006616D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AGTGGCTGGGGATTTGCCTTTC</w:t>
            </w:r>
          </w:p>
        </w:tc>
      </w:tr>
      <w:tr w:rsidR="00835D10" w:rsidRPr="00971223" w14:paraId="03C43552" w14:textId="77777777" w:rsidTr="00A92A29">
        <w:tblPrEx>
          <w:jc w:val="left"/>
        </w:tblPrEx>
        <w:trPr>
          <w:trHeight w:val="315"/>
        </w:trPr>
        <w:tc>
          <w:tcPr>
            <w:tcW w:w="3964" w:type="dxa"/>
            <w:noWrap/>
            <w:hideMark/>
          </w:tcPr>
          <w:p w14:paraId="6387E795" w14:textId="77777777" w:rsidR="00835D10" w:rsidRPr="00971223" w:rsidRDefault="003E7DB4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GLR3.3 RT RP</w:t>
            </w:r>
          </w:p>
        </w:tc>
        <w:tc>
          <w:tcPr>
            <w:tcW w:w="5052" w:type="dxa"/>
            <w:noWrap/>
            <w:hideMark/>
          </w:tcPr>
          <w:p w14:paraId="6FCC1811" w14:textId="77777777" w:rsidR="00835D10" w:rsidRPr="006616DB" w:rsidRDefault="006616DB" w:rsidP="006616D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TGATCTCTTGCAATGGCATCAT</w:t>
            </w:r>
          </w:p>
        </w:tc>
      </w:tr>
      <w:tr w:rsidR="00835D10" w:rsidRPr="00971223" w14:paraId="6C033485" w14:textId="77777777" w:rsidTr="00A92A29">
        <w:tblPrEx>
          <w:jc w:val="left"/>
        </w:tblPrEx>
        <w:trPr>
          <w:trHeight w:val="315"/>
        </w:trPr>
        <w:tc>
          <w:tcPr>
            <w:tcW w:w="3964" w:type="dxa"/>
            <w:noWrap/>
            <w:hideMark/>
          </w:tcPr>
          <w:p w14:paraId="193E490F" w14:textId="77777777" w:rsidR="00835D10" w:rsidRPr="00971223" w:rsidRDefault="003E7DB4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GLR3.6  RT FP</w:t>
            </w:r>
          </w:p>
        </w:tc>
        <w:tc>
          <w:tcPr>
            <w:tcW w:w="5052" w:type="dxa"/>
            <w:noWrap/>
            <w:hideMark/>
          </w:tcPr>
          <w:p w14:paraId="058575C2" w14:textId="77777777" w:rsidR="00835D10" w:rsidRPr="006616DB" w:rsidRDefault="006616DB" w:rsidP="006616D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GGGATTTGCATTTCCGCGT</w:t>
            </w:r>
          </w:p>
        </w:tc>
      </w:tr>
      <w:tr w:rsidR="00835D10" w:rsidRPr="00971223" w14:paraId="41732C7C" w14:textId="77777777" w:rsidTr="00A92A29">
        <w:tblPrEx>
          <w:jc w:val="left"/>
        </w:tblPrEx>
        <w:trPr>
          <w:trHeight w:val="315"/>
        </w:trPr>
        <w:tc>
          <w:tcPr>
            <w:tcW w:w="3964" w:type="dxa"/>
            <w:noWrap/>
            <w:hideMark/>
          </w:tcPr>
          <w:p w14:paraId="5202B020" w14:textId="77777777" w:rsidR="00835D10" w:rsidRPr="00971223" w:rsidRDefault="006616DB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GLR3.6  RT R</w:t>
            </w:r>
            <w:r w:rsidR="003E7DB4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5052" w:type="dxa"/>
            <w:noWrap/>
            <w:hideMark/>
          </w:tcPr>
          <w:p w14:paraId="4C2BA559" w14:textId="77777777" w:rsidR="00835D10" w:rsidRPr="006616DB" w:rsidRDefault="006616DB" w:rsidP="006616D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CTATCTCTGCGCCTTGCAG</w:t>
            </w:r>
          </w:p>
        </w:tc>
      </w:tr>
      <w:tr w:rsidR="00835D10" w:rsidRPr="00971223" w14:paraId="689E9013" w14:textId="77777777" w:rsidTr="00A92A29">
        <w:tblPrEx>
          <w:jc w:val="left"/>
        </w:tblPrEx>
        <w:trPr>
          <w:trHeight w:val="315"/>
        </w:trPr>
        <w:tc>
          <w:tcPr>
            <w:tcW w:w="3964" w:type="dxa"/>
            <w:noWrap/>
            <w:hideMark/>
          </w:tcPr>
          <w:p w14:paraId="7A7E7320" w14:textId="77777777" w:rsidR="00835D10" w:rsidRPr="00971223" w:rsidRDefault="0081096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JAZ10 RT FP</w:t>
            </w:r>
          </w:p>
        </w:tc>
        <w:tc>
          <w:tcPr>
            <w:tcW w:w="5052" w:type="dxa"/>
            <w:noWrap/>
            <w:hideMark/>
          </w:tcPr>
          <w:p w14:paraId="601389E9" w14:textId="77777777" w:rsidR="00835D10" w:rsidRPr="00971223" w:rsidRDefault="0081096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TCCCGATTTCTCCGGTCCA</w:t>
            </w:r>
          </w:p>
        </w:tc>
      </w:tr>
      <w:tr w:rsidR="00835D10" w:rsidRPr="00971223" w14:paraId="001E5CDF" w14:textId="77777777" w:rsidTr="00A92A29">
        <w:tblPrEx>
          <w:jc w:val="left"/>
        </w:tblPrEx>
        <w:trPr>
          <w:trHeight w:val="315"/>
        </w:trPr>
        <w:tc>
          <w:tcPr>
            <w:tcW w:w="3964" w:type="dxa"/>
            <w:noWrap/>
            <w:hideMark/>
          </w:tcPr>
          <w:p w14:paraId="260A2057" w14:textId="77777777" w:rsidR="00835D10" w:rsidRPr="00971223" w:rsidRDefault="0081096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JAZ10 RT RP</w:t>
            </w:r>
          </w:p>
        </w:tc>
        <w:tc>
          <w:tcPr>
            <w:tcW w:w="5052" w:type="dxa"/>
            <w:noWrap/>
            <w:hideMark/>
          </w:tcPr>
          <w:p w14:paraId="6D87719C" w14:textId="77777777" w:rsidR="00835D10" w:rsidRPr="00971223" w:rsidRDefault="0081096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TTTCTCCTTGCGATGGG</w:t>
            </w:r>
            <w:r w:rsidR="00C754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AGA</w:t>
            </w:r>
          </w:p>
        </w:tc>
      </w:tr>
      <w:tr w:rsidR="00835D10" w:rsidRPr="00971223" w14:paraId="3F915155" w14:textId="77777777" w:rsidTr="00A92A29">
        <w:tblPrEx>
          <w:jc w:val="left"/>
        </w:tblPrEx>
        <w:trPr>
          <w:trHeight w:val="315"/>
        </w:trPr>
        <w:tc>
          <w:tcPr>
            <w:tcW w:w="3964" w:type="dxa"/>
            <w:noWrap/>
            <w:hideMark/>
          </w:tcPr>
          <w:p w14:paraId="27DD7968" w14:textId="77777777" w:rsidR="00835D10" w:rsidRPr="00971223" w:rsidRDefault="0081096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LOX6 RT FP</w:t>
            </w:r>
          </w:p>
        </w:tc>
        <w:tc>
          <w:tcPr>
            <w:tcW w:w="5052" w:type="dxa"/>
            <w:noWrap/>
            <w:hideMark/>
          </w:tcPr>
          <w:p w14:paraId="76874C91" w14:textId="77777777" w:rsidR="00835D10" w:rsidRPr="00971223" w:rsidRDefault="00C7547F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GTGAACCA</w:t>
            </w:r>
            <w:r w:rsidR="00916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TGGCTAAGGAC</w:t>
            </w:r>
          </w:p>
        </w:tc>
      </w:tr>
      <w:tr w:rsidR="00835D10" w:rsidRPr="00971223" w14:paraId="418DF0E1" w14:textId="77777777" w:rsidTr="00A92A29">
        <w:tblPrEx>
          <w:jc w:val="left"/>
        </w:tblPrEx>
        <w:trPr>
          <w:trHeight w:val="315"/>
        </w:trPr>
        <w:tc>
          <w:tcPr>
            <w:tcW w:w="3964" w:type="dxa"/>
            <w:noWrap/>
            <w:hideMark/>
          </w:tcPr>
          <w:p w14:paraId="44EA110E" w14:textId="77777777" w:rsidR="00835D10" w:rsidRPr="00971223" w:rsidRDefault="0081096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LOX6 RT RP</w:t>
            </w:r>
          </w:p>
        </w:tc>
        <w:tc>
          <w:tcPr>
            <w:tcW w:w="5052" w:type="dxa"/>
            <w:noWrap/>
            <w:hideMark/>
          </w:tcPr>
          <w:p w14:paraId="629D247E" w14:textId="77777777" w:rsidR="00835D10" w:rsidRPr="00971223" w:rsidRDefault="00DC7FE3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TTTTACGCGCACGAGCATTG</w:t>
            </w:r>
          </w:p>
        </w:tc>
      </w:tr>
      <w:tr w:rsidR="00A424EC" w:rsidRPr="00971223" w14:paraId="1AE70BC6" w14:textId="77777777" w:rsidTr="00A92A29">
        <w:tblPrEx>
          <w:jc w:val="left"/>
        </w:tblPrEx>
        <w:trPr>
          <w:trHeight w:val="315"/>
        </w:trPr>
        <w:tc>
          <w:tcPr>
            <w:tcW w:w="3964" w:type="dxa"/>
            <w:noWrap/>
            <w:hideMark/>
          </w:tcPr>
          <w:p w14:paraId="7D5ED248" w14:textId="77777777" w:rsidR="00A424EC" w:rsidRPr="00971223" w:rsidRDefault="00A424EC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A424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NGC19 RT F</w:t>
            </w:r>
          </w:p>
        </w:tc>
        <w:tc>
          <w:tcPr>
            <w:tcW w:w="5052" w:type="dxa"/>
            <w:noWrap/>
            <w:hideMark/>
          </w:tcPr>
          <w:p w14:paraId="39B61F99" w14:textId="77777777" w:rsidR="00A424EC" w:rsidRPr="00971223" w:rsidRDefault="00A424EC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42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AGTTACTCAGTGGGTGAGGT</w:t>
            </w:r>
          </w:p>
        </w:tc>
      </w:tr>
      <w:tr w:rsidR="00A424EC" w:rsidRPr="00A424EC" w14:paraId="3F36735C" w14:textId="77777777" w:rsidTr="00A424EC">
        <w:tblPrEx>
          <w:jc w:val="left"/>
        </w:tblPrEx>
        <w:trPr>
          <w:trHeight w:val="315"/>
        </w:trPr>
        <w:tc>
          <w:tcPr>
            <w:tcW w:w="3964" w:type="dxa"/>
            <w:noWrap/>
            <w:hideMark/>
          </w:tcPr>
          <w:p w14:paraId="2CBB6094" w14:textId="77777777" w:rsidR="00A424EC" w:rsidRPr="00A424EC" w:rsidRDefault="00A424EC" w:rsidP="00A424EC">
            <w:pPr>
              <w:spacing w:line="330" w:lineRule="atLeast"/>
              <w:jc w:val="center"/>
              <w:rPr>
                <w:rFonts w:ascii="Calibri" w:eastAsia="Times New Roman" w:hAnsi="Calibri" w:cs="Times New Roman"/>
                <w:color w:val="222222"/>
                <w:lang w:val="en-US"/>
              </w:rPr>
            </w:pPr>
            <w:r w:rsidRPr="00A424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NGC19 RT R</w:t>
            </w:r>
          </w:p>
        </w:tc>
        <w:tc>
          <w:tcPr>
            <w:tcW w:w="5052" w:type="dxa"/>
            <w:noWrap/>
            <w:hideMark/>
          </w:tcPr>
          <w:p w14:paraId="2B74E9B4" w14:textId="77777777" w:rsidR="00A424EC" w:rsidRPr="00A424EC" w:rsidRDefault="00A424EC" w:rsidP="00A424EC">
            <w:pPr>
              <w:spacing w:line="330" w:lineRule="atLeast"/>
              <w:jc w:val="center"/>
              <w:rPr>
                <w:rFonts w:ascii="Calibri" w:eastAsia="Times New Roman" w:hAnsi="Calibri" w:cs="Times New Roman"/>
                <w:color w:val="222222"/>
                <w:lang w:val="en-US"/>
              </w:rPr>
            </w:pPr>
            <w:r w:rsidRPr="00A42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ATCATTTCCATCCTCCTTCG</w:t>
            </w:r>
          </w:p>
        </w:tc>
      </w:tr>
      <w:tr w:rsidR="00A424EC" w:rsidRPr="00A424EC" w14:paraId="266C4F93" w14:textId="77777777" w:rsidTr="00636D2A">
        <w:tblPrEx>
          <w:jc w:val="left"/>
        </w:tblPrEx>
        <w:trPr>
          <w:trHeight w:val="315"/>
        </w:trPr>
        <w:tc>
          <w:tcPr>
            <w:tcW w:w="3964" w:type="dxa"/>
            <w:noWrap/>
          </w:tcPr>
          <w:p w14:paraId="26F46983" w14:textId="77777777" w:rsidR="00A424EC" w:rsidRPr="00A424EC" w:rsidRDefault="00A424EC" w:rsidP="00A424EC">
            <w:pPr>
              <w:spacing w:line="330" w:lineRule="atLeast"/>
              <w:jc w:val="center"/>
              <w:rPr>
                <w:rFonts w:ascii="Calibri" w:eastAsia="Times New Roman" w:hAnsi="Calibri" w:cs="Times New Roman"/>
                <w:color w:val="222222"/>
                <w:lang w:val="en-US"/>
              </w:rPr>
            </w:pPr>
          </w:p>
        </w:tc>
        <w:tc>
          <w:tcPr>
            <w:tcW w:w="5052" w:type="dxa"/>
            <w:noWrap/>
          </w:tcPr>
          <w:p w14:paraId="09809F4F" w14:textId="77777777" w:rsidR="00A424EC" w:rsidRPr="00A424EC" w:rsidRDefault="00A424EC" w:rsidP="00A424EC">
            <w:pPr>
              <w:spacing w:line="330" w:lineRule="atLeast"/>
              <w:jc w:val="center"/>
              <w:rPr>
                <w:rFonts w:ascii="Calibri" w:eastAsia="Times New Roman" w:hAnsi="Calibri" w:cs="Times New Roman"/>
                <w:color w:val="222222"/>
                <w:lang w:val="en-US"/>
              </w:rPr>
            </w:pPr>
          </w:p>
        </w:tc>
      </w:tr>
    </w:tbl>
    <w:p w14:paraId="243584E2" w14:textId="77777777" w:rsidR="00EB7D74" w:rsidRDefault="00EB7D74" w:rsidP="00477D3D">
      <w:pPr>
        <w:rPr>
          <w:rFonts w:ascii="Times New Roman" w:hAnsi="Times New Roman" w:cs="Times New Roman"/>
          <w:b/>
          <w:sz w:val="24"/>
          <w:szCs w:val="24"/>
        </w:rPr>
      </w:pPr>
    </w:p>
    <w:p w14:paraId="34379AB5" w14:textId="77777777" w:rsidR="00477D3D" w:rsidRDefault="00477D3D" w:rsidP="00477D3D">
      <w:pPr>
        <w:rPr>
          <w:rFonts w:ascii="Times New Roman" w:hAnsi="Times New Roman" w:cs="Times New Roman"/>
          <w:b/>
          <w:sz w:val="24"/>
          <w:szCs w:val="24"/>
        </w:rPr>
      </w:pPr>
      <w:r w:rsidRPr="003746F2">
        <w:rPr>
          <w:rFonts w:ascii="Times New Roman" w:hAnsi="Times New Roman" w:cs="Times New Roman"/>
          <w:b/>
          <w:sz w:val="24"/>
          <w:szCs w:val="24"/>
        </w:rPr>
        <w:t xml:space="preserve">Cloning </w:t>
      </w:r>
      <w:r>
        <w:rPr>
          <w:rFonts w:ascii="Times New Roman" w:hAnsi="Times New Roman" w:cs="Times New Roman"/>
          <w:b/>
          <w:sz w:val="24"/>
          <w:szCs w:val="24"/>
        </w:rPr>
        <w:t>and sequencing p</w:t>
      </w:r>
      <w:r w:rsidRPr="003746F2">
        <w:rPr>
          <w:rFonts w:ascii="Times New Roman" w:hAnsi="Times New Roman" w:cs="Times New Roman"/>
          <w:b/>
          <w:sz w:val="24"/>
          <w:szCs w:val="24"/>
        </w:rPr>
        <w:t>rimer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59"/>
        <w:gridCol w:w="7691"/>
      </w:tblGrid>
      <w:tr w:rsidR="00477D3D" w:rsidRPr="00971223" w14:paraId="66AAD0AB" w14:textId="77777777" w:rsidTr="00F352CF">
        <w:trPr>
          <w:trHeight w:val="315"/>
          <w:jc w:val="center"/>
        </w:trPr>
        <w:tc>
          <w:tcPr>
            <w:tcW w:w="1659" w:type="dxa"/>
            <w:noWrap/>
            <w:vAlign w:val="center"/>
            <w:hideMark/>
          </w:tcPr>
          <w:p w14:paraId="5436EBF7" w14:textId="77777777" w:rsidR="00477D3D" w:rsidRPr="00971223" w:rsidRDefault="00477D3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CNGC13-SeqF_1.2Kb</w:t>
            </w:r>
          </w:p>
        </w:tc>
        <w:tc>
          <w:tcPr>
            <w:tcW w:w="7691" w:type="dxa"/>
            <w:noWrap/>
            <w:vAlign w:val="center"/>
            <w:hideMark/>
          </w:tcPr>
          <w:p w14:paraId="5A07573E" w14:textId="77777777" w:rsidR="00477D3D" w:rsidRPr="00971223" w:rsidRDefault="00477D3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GTTTTCGGAAGAGGCGAGT</w:t>
            </w:r>
          </w:p>
        </w:tc>
      </w:tr>
      <w:tr w:rsidR="00477D3D" w:rsidRPr="00971223" w14:paraId="4C86FF41" w14:textId="77777777" w:rsidTr="00F352CF">
        <w:trPr>
          <w:trHeight w:val="315"/>
          <w:jc w:val="center"/>
        </w:trPr>
        <w:tc>
          <w:tcPr>
            <w:tcW w:w="1659" w:type="dxa"/>
            <w:noWrap/>
            <w:vAlign w:val="center"/>
            <w:hideMark/>
          </w:tcPr>
          <w:p w14:paraId="42142695" w14:textId="77777777" w:rsidR="00477D3D" w:rsidRPr="00971223" w:rsidRDefault="00477D3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CNGC13-SeqR_1.2Kb</w:t>
            </w:r>
          </w:p>
        </w:tc>
        <w:tc>
          <w:tcPr>
            <w:tcW w:w="7691" w:type="dxa"/>
            <w:noWrap/>
            <w:vAlign w:val="center"/>
            <w:hideMark/>
          </w:tcPr>
          <w:p w14:paraId="1A1902A4" w14:textId="77777777" w:rsidR="00477D3D" w:rsidRPr="00971223" w:rsidRDefault="00477D3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ATGTGAGAAGATCTTCGCC</w:t>
            </w:r>
          </w:p>
        </w:tc>
      </w:tr>
      <w:tr w:rsidR="00477D3D" w:rsidRPr="00971223" w14:paraId="0505AC16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  <w:hideMark/>
          </w:tcPr>
          <w:p w14:paraId="71FB4ADC" w14:textId="77777777" w:rsidR="00477D3D" w:rsidRPr="00971223" w:rsidRDefault="00477D3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CNGC13-attB1-FP2</w:t>
            </w:r>
          </w:p>
        </w:tc>
        <w:tc>
          <w:tcPr>
            <w:tcW w:w="7691" w:type="dxa"/>
            <w:noWrap/>
            <w:hideMark/>
          </w:tcPr>
          <w:p w14:paraId="5073C97D" w14:textId="77777777" w:rsidR="00477D3D" w:rsidRPr="00971223" w:rsidRDefault="00477D3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GGGACAAGTTTGTACAAAAAAGCAGGCTTCATGGCTTTTGGCCGC</w:t>
            </w:r>
          </w:p>
        </w:tc>
      </w:tr>
      <w:tr w:rsidR="00477D3D" w:rsidRPr="00971223" w14:paraId="037DCF1D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  <w:hideMark/>
          </w:tcPr>
          <w:p w14:paraId="45A77C24" w14:textId="77777777" w:rsidR="00477D3D" w:rsidRPr="00971223" w:rsidRDefault="00477D3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CNGC13-attB2-RP2</w:t>
            </w:r>
          </w:p>
        </w:tc>
        <w:tc>
          <w:tcPr>
            <w:tcW w:w="7691" w:type="dxa"/>
            <w:noWrap/>
            <w:hideMark/>
          </w:tcPr>
          <w:p w14:paraId="45525B1A" w14:textId="77777777" w:rsidR="00477D3D" w:rsidRPr="00971223" w:rsidRDefault="00477D3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GGGACCACTTTGTACAAGAAAGCTGGGTTAGGGTTTCGGAGACTGAA</w:t>
            </w:r>
          </w:p>
        </w:tc>
      </w:tr>
      <w:tr w:rsidR="00F600EB" w:rsidRPr="00971223" w14:paraId="473DBD42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</w:tcPr>
          <w:p w14:paraId="0C7F36C6" w14:textId="77777777" w:rsidR="00F600EB" w:rsidRPr="00971223" w:rsidRDefault="00F600EB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CNGC13-attB2-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 xml:space="preserve">C </w:t>
            </w: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RP2</w:t>
            </w:r>
          </w:p>
        </w:tc>
        <w:tc>
          <w:tcPr>
            <w:tcW w:w="7691" w:type="dxa"/>
            <w:noWrap/>
          </w:tcPr>
          <w:p w14:paraId="0764F5FE" w14:textId="77777777" w:rsidR="00F600EB" w:rsidRPr="00971223" w:rsidRDefault="00F600EB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GGGACCACTTTGTACAAGAAAGCTGGGTT</w:t>
            </w:r>
            <w:r w:rsidRPr="00F600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TAAGGGTTTCGGAGACTGAA</w:t>
            </w:r>
          </w:p>
        </w:tc>
      </w:tr>
      <w:tr w:rsidR="00477D3D" w:rsidRPr="00971223" w14:paraId="5C88BF12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  <w:hideMark/>
          </w:tcPr>
          <w:p w14:paraId="2692585B" w14:textId="77777777" w:rsidR="00477D3D" w:rsidRPr="00971223" w:rsidRDefault="00477D3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pCNGC13-2.5kb FP</w:t>
            </w:r>
          </w:p>
        </w:tc>
        <w:tc>
          <w:tcPr>
            <w:tcW w:w="7691" w:type="dxa"/>
            <w:noWrap/>
            <w:hideMark/>
          </w:tcPr>
          <w:p w14:paraId="57546A8E" w14:textId="77777777" w:rsidR="00477D3D" w:rsidRPr="00971223" w:rsidRDefault="00477D3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CTAGAAGACGAAAAGGACGCA</w:t>
            </w:r>
          </w:p>
        </w:tc>
      </w:tr>
      <w:tr w:rsidR="0081096D" w:rsidRPr="008012D8" w14:paraId="745C2F8C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</w:tcPr>
          <w:p w14:paraId="05170E8D" w14:textId="77777777" w:rsidR="0081096D" w:rsidRPr="008012D8" w:rsidRDefault="00CD4C74" w:rsidP="0081096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PEPR2_attB</w:t>
            </w:r>
            <w:r w:rsidR="0081096D" w:rsidRPr="008012D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  <w:r w:rsidR="00F600E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-FP1</w:t>
            </w:r>
          </w:p>
        </w:tc>
        <w:tc>
          <w:tcPr>
            <w:tcW w:w="7691" w:type="dxa"/>
            <w:noWrap/>
          </w:tcPr>
          <w:p w14:paraId="6095F81C" w14:textId="77777777" w:rsidR="0081096D" w:rsidRPr="008012D8" w:rsidRDefault="0081096D" w:rsidP="0081096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AAGTTTGTACAAAAAAGCAGGCTTCATGAGGAATCTTGGGTTACTCGAAATTAC</w:t>
            </w:r>
          </w:p>
        </w:tc>
      </w:tr>
      <w:tr w:rsidR="0081096D" w:rsidRPr="008012D8" w14:paraId="78AC791E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</w:tcPr>
          <w:p w14:paraId="0F9904D9" w14:textId="77777777" w:rsidR="0081096D" w:rsidRPr="008012D8" w:rsidRDefault="00CD4C74" w:rsidP="0081096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PR2_attB</w:t>
            </w:r>
            <w:r w:rsidR="0081096D" w:rsidRPr="008012D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</w:t>
            </w:r>
            <w:r w:rsidR="00F600E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-RP1</w:t>
            </w:r>
          </w:p>
          <w:p w14:paraId="7C5BBD63" w14:textId="77777777" w:rsidR="0081096D" w:rsidRPr="008012D8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7691" w:type="dxa"/>
            <w:noWrap/>
          </w:tcPr>
          <w:p w14:paraId="667D86E2" w14:textId="77777777" w:rsidR="0081096D" w:rsidRPr="008012D8" w:rsidRDefault="0081096D" w:rsidP="0081096D">
            <w:pPr>
              <w:tabs>
                <w:tab w:val="left" w:pos="118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801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CACTTTGTACAAGAAAGCTGGGTTCTAGTGAACTGAACCCGAAGTGCT</w:t>
            </w:r>
          </w:p>
        </w:tc>
      </w:tr>
      <w:tr w:rsidR="00F600EB" w:rsidRPr="00F600EB" w14:paraId="7F2874F4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</w:tcPr>
          <w:p w14:paraId="0BAF7F1E" w14:textId="77777777" w:rsidR="00F600EB" w:rsidRDefault="00F600EB" w:rsidP="0081096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PR2_attB</w:t>
            </w:r>
            <w:r w:rsidRPr="008012D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-C-RP2</w:t>
            </w:r>
          </w:p>
        </w:tc>
        <w:tc>
          <w:tcPr>
            <w:tcW w:w="7691" w:type="dxa"/>
            <w:noWrap/>
          </w:tcPr>
          <w:p w14:paraId="66AC6841" w14:textId="77777777" w:rsidR="00F600EB" w:rsidRPr="00F600EB" w:rsidRDefault="00F600EB" w:rsidP="00F600EB">
            <w:pPr>
              <w:tabs>
                <w:tab w:val="left" w:pos="130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0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CACTTTGTACAAGAAAGCTGGGTTGTGAACTGAACCCGAAGTGCT</w:t>
            </w:r>
          </w:p>
        </w:tc>
      </w:tr>
      <w:tr w:rsidR="0081096D" w:rsidRPr="00971223" w14:paraId="2BB682EF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  <w:hideMark/>
          </w:tcPr>
          <w:p w14:paraId="4E1BB1B2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pCNGC13-2.5kb RP</w:t>
            </w:r>
          </w:p>
        </w:tc>
        <w:tc>
          <w:tcPr>
            <w:tcW w:w="7691" w:type="dxa"/>
            <w:noWrap/>
            <w:hideMark/>
          </w:tcPr>
          <w:p w14:paraId="177CD9A6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CATGGGAGTCAAGCTTTTTTTG</w:t>
            </w:r>
          </w:p>
        </w:tc>
      </w:tr>
      <w:tr w:rsidR="0081096D" w:rsidRPr="00971223" w14:paraId="6E7ADE45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  <w:hideMark/>
          </w:tcPr>
          <w:p w14:paraId="13C9C532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M13F</w:t>
            </w:r>
          </w:p>
        </w:tc>
        <w:tc>
          <w:tcPr>
            <w:tcW w:w="7691" w:type="dxa"/>
            <w:noWrap/>
            <w:hideMark/>
          </w:tcPr>
          <w:p w14:paraId="3E9ED5BF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CCAGTCACGACGTTGTAAAACG</w:t>
            </w:r>
          </w:p>
        </w:tc>
      </w:tr>
      <w:tr w:rsidR="0081096D" w:rsidRPr="00971223" w14:paraId="40F7B9C2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  <w:hideMark/>
          </w:tcPr>
          <w:p w14:paraId="7AADEDC1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M13R</w:t>
            </w:r>
          </w:p>
        </w:tc>
        <w:tc>
          <w:tcPr>
            <w:tcW w:w="7691" w:type="dxa"/>
            <w:noWrap/>
            <w:hideMark/>
          </w:tcPr>
          <w:p w14:paraId="7D870C81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GCGGATAACAATTTCACACAGG</w:t>
            </w:r>
          </w:p>
        </w:tc>
      </w:tr>
      <w:tr w:rsidR="0081096D" w:rsidRPr="00971223" w14:paraId="4736BA7E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  <w:hideMark/>
          </w:tcPr>
          <w:p w14:paraId="7A9E1BEB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pCNGC13-2.5kb RP</w:t>
            </w:r>
          </w:p>
        </w:tc>
        <w:tc>
          <w:tcPr>
            <w:tcW w:w="7691" w:type="dxa"/>
            <w:noWrap/>
            <w:hideMark/>
          </w:tcPr>
          <w:p w14:paraId="1EA1FB69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CATGGGAGTCAAGCTTTTTTTG</w:t>
            </w:r>
          </w:p>
        </w:tc>
      </w:tr>
      <w:tr w:rsidR="0081096D" w:rsidRPr="00971223" w14:paraId="621C1822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  <w:hideMark/>
          </w:tcPr>
          <w:p w14:paraId="199D5B54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CNGC13/GUS FP</w:t>
            </w:r>
          </w:p>
        </w:tc>
        <w:tc>
          <w:tcPr>
            <w:tcW w:w="7691" w:type="dxa"/>
            <w:noWrap/>
            <w:hideMark/>
          </w:tcPr>
          <w:p w14:paraId="44C55A0A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CATGGCTTTTGGCCGCAACA</w:t>
            </w:r>
          </w:p>
        </w:tc>
      </w:tr>
      <w:tr w:rsidR="0081096D" w:rsidRPr="00971223" w14:paraId="77CBEF61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  <w:hideMark/>
          </w:tcPr>
          <w:p w14:paraId="6AD6BCC5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mGFP5 RP</w:t>
            </w:r>
          </w:p>
        </w:tc>
        <w:tc>
          <w:tcPr>
            <w:tcW w:w="7691" w:type="dxa"/>
            <w:noWrap/>
            <w:hideMark/>
          </w:tcPr>
          <w:p w14:paraId="4B14CB66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AACAAGAATTGGGACAACTCC</w:t>
            </w:r>
          </w:p>
        </w:tc>
      </w:tr>
      <w:tr w:rsidR="0081096D" w:rsidRPr="00971223" w14:paraId="3310B150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  <w:hideMark/>
          </w:tcPr>
          <w:p w14:paraId="65AB4895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CaMV</w:t>
            </w:r>
            <w:proofErr w:type="spellEnd"/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 xml:space="preserve"> 35s FP</w:t>
            </w:r>
          </w:p>
        </w:tc>
        <w:tc>
          <w:tcPr>
            <w:tcW w:w="7691" w:type="dxa"/>
            <w:noWrap/>
            <w:hideMark/>
          </w:tcPr>
          <w:p w14:paraId="770C6F24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CA CCC CAG GCT TTA CAC TTT</w:t>
            </w:r>
          </w:p>
        </w:tc>
      </w:tr>
      <w:tr w:rsidR="0081096D" w:rsidRPr="00971223" w14:paraId="52A4C5EE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  <w:hideMark/>
          </w:tcPr>
          <w:p w14:paraId="226F2002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 xml:space="preserve">CNGC13 </w:t>
            </w:r>
            <w:proofErr w:type="spellStart"/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Seq</w:t>
            </w:r>
            <w:proofErr w:type="spellEnd"/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 xml:space="preserve"> FP</w:t>
            </w:r>
          </w:p>
        </w:tc>
        <w:tc>
          <w:tcPr>
            <w:tcW w:w="7691" w:type="dxa"/>
            <w:noWrap/>
            <w:hideMark/>
          </w:tcPr>
          <w:p w14:paraId="1C2BAD51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GTTTTCGGAAGAGGCGAGTTG</w:t>
            </w:r>
          </w:p>
        </w:tc>
      </w:tr>
      <w:tr w:rsidR="0081096D" w:rsidRPr="00971223" w14:paraId="35DA3EBA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  <w:hideMark/>
          </w:tcPr>
          <w:p w14:paraId="164A1C92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 xml:space="preserve">CNGC13 </w:t>
            </w:r>
            <w:proofErr w:type="spellStart"/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Seq</w:t>
            </w:r>
            <w:proofErr w:type="spellEnd"/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 xml:space="preserve"> RP</w:t>
            </w:r>
          </w:p>
        </w:tc>
        <w:tc>
          <w:tcPr>
            <w:tcW w:w="7691" w:type="dxa"/>
            <w:noWrap/>
            <w:hideMark/>
          </w:tcPr>
          <w:p w14:paraId="3436D01A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TAATGCCCATGTGAGAAGATC</w:t>
            </w:r>
          </w:p>
        </w:tc>
      </w:tr>
      <w:tr w:rsidR="0081096D" w:rsidRPr="00971223" w14:paraId="5DAB9337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  <w:hideMark/>
          </w:tcPr>
          <w:p w14:paraId="10A531C7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 xml:space="preserve">CNGC13 </w:t>
            </w:r>
            <w:proofErr w:type="spellStart"/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Sq</w:t>
            </w:r>
            <w:proofErr w:type="spellEnd"/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 xml:space="preserve"> F</w:t>
            </w:r>
          </w:p>
        </w:tc>
        <w:tc>
          <w:tcPr>
            <w:tcW w:w="7691" w:type="dxa"/>
            <w:noWrap/>
            <w:hideMark/>
          </w:tcPr>
          <w:p w14:paraId="2C73485B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ACTGATGAGCGCCACCACAAACGGT</w:t>
            </w:r>
          </w:p>
        </w:tc>
      </w:tr>
      <w:tr w:rsidR="0081096D" w:rsidRPr="00971223" w14:paraId="6A93343D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  <w:hideMark/>
          </w:tcPr>
          <w:p w14:paraId="1A3B7BC0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 xml:space="preserve">CNGC13 </w:t>
            </w:r>
            <w:proofErr w:type="spellStart"/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Sq</w:t>
            </w:r>
            <w:proofErr w:type="spellEnd"/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 xml:space="preserve"> R</w:t>
            </w:r>
          </w:p>
        </w:tc>
        <w:tc>
          <w:tcPr>
            <w:tcW w:w="7691" w:type="dxa"/>
            <w:noWrap/>
            <w:hideMark/>
          </w:tcPr>
          <w:p w14:paraId="77073543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TTAGGAGGTAGCAAAGGTAGGTTG</w:t>
            </w:r>
          </w:p>
        </w:tc>
      </w:tr>
      <w:tr w:rsidR="0081096D" w:rsidRPr="00971223" w14:paraId="43EDDE41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  <w:hideMark/>
          </w:tcPr>
          <w:p w14:paraId="2C47ED64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CNGC13 YES2 FP</w:t>
            </w:r>
          </w:p>
        </w:tc>
        <w:tc>
          <w:tcPr>
            <w:tcW w:w="7691" w:type="dxa"/>
            <w:noWrap/>
            <w:hideMark/>
          </w:tcPr>
          <w:p w14:paraId="5E6AD803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GGGATCCAACACAATGTCTGCTTTTGGCCGCAACAATC</w:t>
            </w:r>
          </w:p>
        </w:tc>
      </w:tr>
      <w:tr w:rsidR="0081096D" w:rsidRPr="00971223" w14:paraId="3E97E8C9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  <w:hideMark/>
          </w:tcPr>
          <w:p w14:paraId="1774446C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CNGC13 YES2 FP</w:t>
            </w:r>
          </w:p>
        </w:tc>
        <w:tc>
          <w:tcPr>
            <w:tcW w:w="7691" w:type="dxa"/>
            <w:noWrap/>
            <w:hideMark/>
          </w:tcPr>
          <w:p w14:paraId="6271B0C9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GGGATCCAACACAATGTCTGCTTTTGGCCGCAACAATC</w:t>
            </w:r>
          </w:p>
        </w:tc>
      </w:tr>
      <w:tr w:rsidR="0081096D" w:rsidRPr="00971223" w14:paraId="771857B1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  <w:hideMark/>
          </w:tcPr>
          <w:p w14:paraId="64CA31B9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CNGC19-C Y FP</w:t>
            </w:r>
          </w:p>
        </w:tc>
        <w:tc>
          <w:tcPr>
            <w:tcW w:w="7691" w:type="dxa"/>
            <w:noWrap/>
            <w:hideMark/>
          </w:tcPr>
          <w:p w14:paraId="3BE263B8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GAATTCCATATGTCACTTGATCGAAGGAGGAT</w:t>
            </w:r>
          </w:p>
        </w:tc>
      </w:tr>
      <w:tr w:rsidR="0081096D" w:rsidRPr="00971223" w14:paraId="05188565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  <w:hideMark/>
          </w:tcPr>
          <w:p w14:paraId="7BE916EF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CNGC19-C Y RP</w:t>
            </w:r>
          </w:p>
        </w:tc>
        <w:tc>
          <w:tcPr>
            <w:tcW w:w="7691" w:type="dxa"/>
            <w:noWrap/>
            <w:hideMark/>
          </w:tcPr>
          <w:p w14:paraId="3821D5EC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GGGATCCTTAACGGTTGGAATTGGAGTGAGCA</w:t>
            </w:r>
          </w:p>
        </w:tc>
      </w:tr>
      <w:tr w:rsidR="0081096D" w:rsidRPr="00971223" w14:paraId="7FB3DA8F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  <w:hideMark/>
          </w:tcPr>
          <w:p w14:paraId="18C2322F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CNGC19-N Y FP</w:t>
            </w:r>
          </w:p>
        </w:tc>
        <w:tc>
          <w:tcPr>
            <w:tcW w:w="7691" w:type="dxa"/>
            <w:noWrap/>
            <w:hideMark/>
          </w:tcPr>
          <w:p w14:paraId="6D0BFB48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GAATTCCATATGGCTCACACTAGGACT</w:t>
            </w:r>
          </w:p>
        </w:tc>
      </w:tr>
      <w:tr w:rsidR="0081096D" w:rsidRPr="00971223" w14:paraId="7AD316ED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  <w:hideMark/>
          </w:tcPr>
          <w:p w14:paraId="31D4A53F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CNGC19-N Y RP</w:t>
            </w:r>
          </w:p>
        </w:tc>
        <w:tc>
          <w:tcPr>
            <w:tcW w:w="7691" w:type="dxa"/>
            <w:noWrap/>
            <w:hideMark/>
          </w:tcPr>
          <w:p w14:paraId="45D4411F" w14:textId="77777777" w:rsidR="0081096D" w:rsidRPr="00971223" w:rsidRDefault="0081096D" w:rsidP="00810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GGGATCCTTATTGAACAAATTTGGAATGAG</w:t>
            </w:r>
          </w:p>
        </w:tc>
      </w:tr>
      <w:tr w:rsidR="00BE1BA4" w:rsidRPr="00971223" w14:paraId="282059FD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</w:tcPr>
          <w:p w14:paraId="0F238C0B" w14:textId="77777777" w:rsidR="00BE1BA4" w:rsidRPr="00971223" w:rsidRDefault="00BE1BA4" w:rsidP="00BE1B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CNGC13</w:t>
            </w: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-C Y FP</w:t>
            </w:r>
          </w:p>
        </w:tc>
        <w:tc>
          <w:tcPr>
            <w:tcW w:w="7691" w:type="dxa"/>
            <w:noWrap/>
          </w:tcPr>
          <w:p w14:paraId="61C044E8" w14:textId="77777777" w:rsidR="00BE1BA4" w:rsidRPr="00AE7708" w:rsidRDefault="00BE1BA4" w:rsidP="00BE1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TTCCATATGCAGAAATACTTGGAAT</w:t>
            </w:r>
          </w:p>
        </w:tc>
      </w:tr>
      <w:tr w:rsidR="00BE1BA4" w:rsidRPr="00971223" w14:paraId="5CD0F3A5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</w:tcPr>
          <w:p w14:paraId="7C29135A" w14:textId="77777777" w:rsidR="00BE1BA4" w:rsidRPr="00971223" w:rsidRDefault="00BE1BA4" w:rsidP="00BE1B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CNGC13</w:t>
            </w: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-C Y RP</w:t>
            </w:r>
          </w:p>
        </w:tc>
        <w:tc>
          <w:tcPr>
            <w:tcW w:w="7691" w:type="dxa"/>
            <w:noWrap/>
          </w:tcPr>
          <w:p w14:paraId="4ED858BC" w14:textId="77777777" w:rsidR="00BE1BA4" w:rsidRPr="00AE7708" w:rsidRDefault="00BE1BA4" w:rsidP="00BE1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TTCTTAAGGGTTTCGGAGACTGA</w:t>
            </w:r>
          </w:p>
        </w:tc>
      </w:tr>
      <w:tr w:rsidR="00BE1BA4" w:rsidRPr="00971223" w14:paraId="39EAADE6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</w:tcPr>
          <w:p w14:paraId="571FE87E" w14:textId="77777777" w:rsidR="00BE1BA4" w:rsidRPr="00971223" w:rsidRDefault="00BE1BA4" w:rsidP="00BE1B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CNGC13</w:t>
            </w: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-N Y FP</w:t>
            </w:r>
          </w:p>
        </w:tc>
        <w:tc>
          <w:tcPr>
            <w:tcW w:w="7691" w:type="dxa"/>
            <w:noWrap/>
          </w:tcPr>
          <w:p w14:paraId="7E2704A8" w14:textId="77777777" w:rsidR="00BE1BA4" w:rsidRPr="00AE7708" w:rsidRDefault="00BE1BA4" w:rsidP="00BE1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TTCCATATGGCTTTTGGCCGCAACA</w:t>
            </w:r>
          </w:p>
        </w:tc>
      </w:tr>
      <w:tr w:rsidR="00BE1BA4" w:rsidRPr="00971223" w14:paraId="278E3431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</w:tcPr>
          <w:p w14:paraId="7B1E169C" w14:textId="77777777" w:rsidR="00BE1BA4" w:rsidRPr="00971223" w:rsidRDefault="00BE1BA4" w:rsidP="00BE1B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CNGC13</w:t>
            </w: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-N Y RP</w:t>
            </w:r>
          </w:p>
        </w:tc>
        <w:tc>
          <w:tcPr>
            <w:tcW w:w="7691" w:type="dxa"/>
            <w:noWrap/>
          </w:tcPr>
          <w:p w14:paraId="4C565881" w14:textId="77777777" w:rsidR="00BE1BA4" w:rsidRPr="00AE7708" w:rsidRDefault="00FC21E3" w:rsidP="00BE1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TTCTTAGTTCCAGTTCTGGAAAAAA</w:t>
            </w:r>
          </w:p>
        </w:tc>
      </w:tr>
      <w:tr w:rsidR="00246178" w:rsidRPr="00971223" w14:paraId="5235019D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</w:tcPr>
          <w:p w14:paraId="157501C9" w14:textId="77777777" w:rsidR="00246178" w:rsidRPr="00EF3DB8" w:rsidRDefault="00246178" w:rsidP="00246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EF3DB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M2Y-FP</w:t>
            </w:r>
          </w:p>
        </w:tc>
        <w:tc>
          <w:tcPr>
            <w:tcW w:w="7691" w:type="dxa"/>
            <w:noWrap/>
          </w:tcPr>
          <w:p w14:paraId="44D24885" w14:textId="77777777" w:rsidR="00246178" w:rsidRPr="00EF3DB8" w:rsidRDefault="00246178" w:rsidP="002461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3D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TTCCATATGGCGGATCAGCTCACAGA</w:t>
            </w:r>
          </w:p>
        </w:tc>
      </w:tr>
      <w:tr w:rsidR="00246178" w:rsidRPr="00971223" w14:paraId="1E422BA1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</w:tcPr>
          <w:p w14:paraId="568BC212" w14:textId="77777777" w:rsidR="00246178" w:rsidRPr="00EF3DB8" w:rsidRDefault="00246178" w:rsidP="00246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EF3DB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M2Y-RP</w:t>
            </w:r>
          </w:p>
        </w:tc>
        <w:tc>
          <w:tcPr>
            <w:tcW w:w="7691" w:type="dxa"/>
            <w:noWrap/>
          </w:tcPr>
          <w:p w14:paraId="4AA104CE" w14:textId="77777777" w:rsidR="00246178" w:rsidRPr="00EF3DB8" w:rsidRDefault="00246178" w:rsidP="002461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3D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GATCCTCACTTAGCCATCATAACCTTCA</w:t>
            </w:r>
          </w:p>
        </w:tc>
      </w:tr>
      <w:tr w:rsidR="00246178" w:rsidRPr="00971223" w14:paraId="60C9E037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</w:tcPr>
          <w:p w14:paraId="6B907C54" w14:textId="77777777" w:rsidR="00246178" w:rsidRPr="00AE7708" w:rsidRDefault="00246178" w:rsidP="0024617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PR1-CY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AE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P</w:t>
            </w:r>
          </w:p>
        </w:tc>
        <w:tc>
          <w:tcPr>
            <w:tcW w:w="7691" w:type="dxa"/>
            <w:noWrap/>
          </w:tcPr>
          <w:p w14:paraId="20FE8F3D" w14:textId="77777777" w:rsidR="00246178" w:rsidRPr="00AE7708" w:rsidRDefault="00246178" w:rsidP="002461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7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TTCCATATGATGTGCCTACGTCGTCGCA</w:t>
            </w:r>
          </w:p>
        </w:tc>
      </w:tr>
      <w:tr w:rsidR="00246178" w:rsidRPr="00971223" w14:paraId="3EA0C32E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</w:tcPr>
          <w:p w14:paraId="3BAB7BA4" w14:textId="77777777" w:rsidR="00246178" w:rsidRPr="00AE7708" w:rsidRDefault="00246178" w:rsidP="0024617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PR1-CY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AE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P</w:t>
            </w:r>
          </w:p>
        </w:tc>
        <w:tc>
          <w:tcPr>
            <w:tcW w:w="7691" w:type="dxa"/>
            <w:noWrap/>
          </w:tcPr>
          <w:p w14:paraId="3CB31E5E" w14:textId="77777777" w:rsidR="00246178" w:rsidRPr="00AE7708" w:rsidRDefault="00246178" w:rsidP="00246178">
            <w:pPr>
              <w:tabs>
                <w:tab w:val="left" w:pos="2550"/>
              </w:tabs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E77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                            </w:t>
            </w:r>
            <w:r w:rsidRPr="00AE77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GATCCTTACCGAACTGAATCAGAGGA</w:t>
            </w:r>
          </w:p>
        </w:tc>
      </w:tr>
      <w:tr w:rsidR="00246178" w:rsidRPr="00971223" w14:paraId="36336EA6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</w:tcPr>
          <w:p w14:paraId="386C9D0B" w14:textId="77777777" w:rsidR="00246178" w:rsidRPr="00AE7708" w:rsidRDefault="00246178" w:rsidP="0024617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PR2-CY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AE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P</w:t>
            </w:r>
          </w:p>
        </w:tc>
        <w:tc>
          <w:tcPr>
            <w:tcW w:w="7691" w:type="dxa"/>
            <w:noWrap/>
          </w:tcPr>
          <w:p w14:paraId="39D186F6" w14:textId="77777777" w:rsidR="00246178" w:rsidRPr="00AE7708" w:rsidRDefault="00246178" w:rsidP="002461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7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TTCCATATGATGCGGTGCAAAAGAGGAAC</w:t>
            </w:r>
          </w:p>
        </w:tc>
      </w:tr>
      <w:tr w:rsidR="00246178" w:rsidRPr="00971223" w14:paraId="127E1743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</w:tcPr>
          <w:p w14:paraId="6E28A3A1" w14:textId="77777777" w:rsidR="00246178" w:rsidRPr="00AE7708" w:rsidRDefault="00246178" w:rsidP="0024617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PEPR2-CY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AE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P</w:t>
            </w:r>
          </w:p>
        </w:tc>
        <w:tc>
          <w:tcPr>
            <w:tcW w:w="7691" w:type="dxa"/>
            <w:noWrap/>
          </w:tcPr>
          <w:p w14:paraId="281A42B6" w14:textId="77777777" w:rsidR="00246178" w:rsidRPr="00AE7708" w:rsidRDefault="00246178" w:rsidP="002461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7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GATCCCTAGTGAACTGAACCCGAAGTGCT</w:t>
            </w:r>
          </w:p>
        </w:tc>
      </w:tr>
      <w:tr w:rsidR="00246178" w:rsidRPr="00971223" w14:paraId="211EDE17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  <w:hideMark/>
          </w:tcPr>
          <w:p w14:paraId="0A4F2256" w14:textId="77777777" w:rsidR="00246178" w:rsidRPr="00971223" w:rsidRDefault="00246178" w:rsidP="00246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pGEMHE-CNGC13 FP1</w:t>
            </w:r>
          </w:p>
        </w:tc>
        <w:tc>
          <w:tcPr>
            <w:tcW w:w="7691" w:type="dxa"/>
            <w:noWrap/>
            <w:hideMark/>
          </w:tcPr>
          <w:p w14:paraId="18E4EB2D" w14:textId="77777777" w:rsidR="00246178" w:rsidRPr="00971223" w:rsidRDefault="00246178" w:rsidP="00246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GATCCATGGCTTTCGGAAG</w:t>
            </w:r>
          </w:p>
        </w:tc>
      </w:tr>
      <w:tr w:rsidR="00246178" w:rsidRPr="00971223" w14:paraId="58989B9C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  <w:hideMark/>
          </w:tcPr>
          <w:p w14:paraId="383AC96F" w14:textId="77777777" w:rsidR="00246178" w:rsidRPr="00971223" w:rsidRDefault="00246178" w:rsidP="00246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pGEMHE-CNGC13 RP1</w:t>
            </w:r>
          </w:p>
        </w:tc>
        <w:tc>
          <w:tcPr>
            <w:tcW w:w="7691" w:type="dxa"/>
            <w:noWrap/>
            <w:hideMark/>
          </w:tcPr>
          <w:p w14:paraId="424E8030" w14:textId="77777777" w:rsidR="00246178" w:rsidRPr="00971223" w:rsidRDefault="00246178" w:rsidP="00246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ACCAGCTCGCCTCTTCC</w:t>
            </w:r>
          </w:p>
        </w:tc>
      </w:tr>
      <w:tr w:rsidR="00246178" w:rsidRPr="00971223" w14:paraId="2C78B844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  <w:hideMark/>
          </w:tcPr>
          <w:p w14:paraId="71969845" w14:textId="77777777" w:rsidR="00246178" w:rsidRPr="00971223" w:rsidRDefault="00246178" w:rsidP="00246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pGEMHE-CNGC13 FP2</w:t>
            </w:r>
          </w:p>
        </w:tc>
        <w:tc>
          <w:tcPr>
            <w:tcW w:w="7691" w:type="dxa"/>
            <w:noWrap/>
            <w:hideMark/>
          </w:tcPr>
          <w:p w14:paraId="395C7EC9" w14:textId="77777777" w:rsidR="00246178" w:rsidRPr="00971223" w:rsidRDefault="00246178" w:rsidP="00246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CTAGCGTGCTGAGGACATT</w:t>
            </w:r>
          </w:p>
        </w:tc>
      </w:tr>
      <w:tr w:rsidR="00246178" w:rsidRPr="00971223" w14:paraId="06BD440F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  <w:hideMark/>
          </w:tcPr>
          <w:p w14:paraId="2E41DAFA" w14:textId="77777777" w:rsidR="00246178" w:rsidRPr="00971223" w:rsidRDefault="00246178" w:rsidP="00246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pGEMHE-CNGC13 FP3</w:t>
            </w:r>
          </w:p>
        </w:tc>
        <w:tc>
          <w:tcPr>
            <w:tcW w:w="7691" w:type="dxa"/>
            <w:noWrap/>
            <w:hideMark/>
          </w:tcPr>
          <w:p w14:paraId="2F7A6D3B" w14:textId="77777777" w:rsidR="00246178" w:rsidRPr="00971223" w:rsidRDefault="00246178" w:rsidP="00246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CGCGAAGCTTGCGAGAAG</w:t>
            </w:r>
          </w:p>
        </w:tc>
      </w:tr>
      <w:tr w:rsidR="00246178" w:rsidRPr="00971223" w14:paraId="47DA5E23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  <w:hideMark/>
          </w:tcPr>
          <w:p w14:paraId="25E89BD6" w14:textId="77777777" w:rsidR="00246178" w:rsidRPr="00971223" w:rsidRDefault="00246178" w:rsidP="00246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pGEMHE-CNGC13 FP4</w:t>
            </w:r>
          </w:p>
        </w:tc>
        <w:tc>
          <w:tcPr>
            <w:tcW w:w="7691" w:type="dxa"/>
            <w:noWrap/>
            <w:hideMark/>
          </w:tcPr>
          <w:p w14:paraId="67AF36E8" w14:textId="77777777" w:rsidR="00246178" w:rsidRPr="00971223" w:rsidRDefault="00246178" w:rsidP="00246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AGGCACTTCTGTCTGGACC</w:t>
            </w:r>
          </w:p>
        </w:tc>
      </w:tr>
      <w:tr w:rsidR="00246178" w:rsidRPr="00971223" w14:paraId="174BDC44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  <w:hideMark/>
          </w:tcPr>
          <w:p w14:paraId="1F5A4839" w14:textId="77777777" w:rsidR="00246178" w:rsidRPr="00971223" w:rsidRDefault="00246178" w:rsidP="00246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pGEMHE-CNGC13 FP5</w:t>
            </w:r>
          </w:p>
        </w:tc>
        <w:tc>
          <w:tcPr>
            <w:tcW w:w="7691" w:type="dxa"/>
            <w:noWrap/>
            <w:hideMark/>
          </w:tcPr>
          <w:p w14:paraId="65916E93" w14:textId="77777777" w:rsidR="00246178" w:rsidRPr="00971223" w:rsidRDefault="00246178" w:rsidP="00246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GCGCACATGGGGAGCTA</w:t>
            </w:r>
          </w:p>
        </w:tc>
      </w:tr>
      <w:tr w:rsidR="00246178" w:rsidRPr="00971223" w14:paraId="37E3DD66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  <w:hideMark/>
          </w:tcPr>
          <w:p w14:paraId="544DCE88" w14:textId="77777777" w:rsidR="00246178" w:rsidRPr="00971223" w:rsidRDefault="00246178" w:rsidP="00246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pGEMHE-CNGC13 FP6</w:t>
            </w:r>
          </w:p>
        </w:tc>
        <w:tc>
          <w:tcPr>
            <w:tcW w:w="7691" w:type="dxa"/>
            <w:noWrap/>
            <w:hideMark/>
          </w:tcPr>
          <w:p w14:paraId="47F9093A" w14:textId="77777777" w:rsidR="00246178" w:rsidRPr="00971223" w:rsidRDefault="00246178" w:rsidP="00246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TGCTTCGCTAGATACCAGA</w:t>
            </w:r>
          </w:p>
        </w:tc>
      </w:tr>
      <w:tr w:rsidR="00246178" w:rsidRPr="00971223" w14:paraId="02C1B7A7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  <w:hideMark/>
          </w:tcPr>
          <w:p w14:paraId="3BB1580A" w14:textId="77777777" w:rsidR="00246178" w:rsidRPr="00971223" w:rsidRDefault="00246178" w:rsidP="00246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pGEMHE-CNGC13 FP7</w:t>
            </w:r>
          </w:p>
        </w:tc>
        <w:tc>
          <w:tcPr>
            <w:tcW w:w="7691" w:type="dxa"/>
            <w:noWrap/>
            <w:hideMark/>
          </w:tcPr>
          <w:p w14:paraId="1D8B4423" w14:textId="77777777" w:rsidR="00246178" w:rsidRPr="00971223" w:rsidRDefault="00246178" w:rsidP="00246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ATTTCTGGACTGGTGCTGTTT</w:t>
            </w:r>
          </w:p>
        </w:tc>
      </w:tr>
      <w:tr w:rsidR="00246178" w:rsidRPr="00971223" w14:paraId="74A3D8CD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  <w:hideMark/>
          </w:tcPr>
          <w:p w14:paraId="5CAF3957" w14:textId="77777777" w:rsidR="00246178" w:rsidRPr="00971223" w:rsidRDefault="00246178" w:rsidP="00246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pGEMHE-CNGC13 RP2</w:t>
            </w:r>
          </w:p>
        </w:tc>
        <w:tc>
          <w:tcPr>
            <w:tcW w:w="7691" w:type="dxa"/>
            <w:noWrap/>
            <w:hideMark/>
          </w:tcPr>
          <w:p w14:paraId="493796E0" w14:textId="77777777" w:rsidR="00246178" w:rsidRPr="00971223" w:rsidRDefault="00246178" w:rsidP="00246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AGGGCCCATGTCAGCAGAT</w:t>
            </w:r>
          </w:p>
        </w:tc>
      </w:tr>
      <w:tr w:rsidR="00246178" w:rsidRPr="00971223" w14:paraId="25A30524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</w:tcPr>
          <w:p w14:paraId="4CC130F9" w14:textId="77777777" w:rsidR="00246178" w:rsidRPr="00AE7708" w:rsidRDefault="00246178" w:rsidP="0024617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NGC</w:t>
            </w:r>
            <w:r w:rsidRPr="00AE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3_nLuc_FP</w:t>
            </w:r>
          </w:p>
        </w:tc>
        <w:tc>
          <w:tcPr>
            <w:tcW w:w="7691" w:type="dxa"/>
            <w:noWrap/>
          </w:tcPr>
          <w:p w14:paraId="2A80AE14" w14:textId="77777777" w:rsidR="00246178" w:rsidRPr="00AE7708" w:rsidRDefault="00246178" w:rsidP="00246178">
            <w:pPr>
              <w:tabs>
                <w:tab w:val="left" w:pos="1680"/>
              </w:tabs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E77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ab/>
            </w:r>
            <w:r w:rsidRPr="00AE77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TACCATGGCTTTTGGCCGCAACAATC</w:t>
            </w:r>
          </w:p>
        </w:tc>
      </w:tr>
      <w:tr w:rsidR="00246178" w:rsidRPr="00971223" w14:paraId="76C4F428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</w:tcPr>
          <w:p w14:paraId="7A0901AD" w14:textId="77777777" w:rsidR="00246178" w:rsidRPr="00AE7708" w:rsidRDefault="00246178" w:rsidP="0024617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NGC</w:t>
            </w:r>
            <w:r w:rsidRPr="00AE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3_nLuc_RP</w:t>
            </w:r>
          </w:p>
        </w:tc>
        <w:tc>
          <w:tcPr>
            <w:tcW w:w="7691" w:type="dxa"/>
            <w:noWrap/>
          </w:tcPr>
          <w:p w14:paraId="4692549D" w14:textId="77777777" w:rsidR="00246178" w:rsidRPr="00AE7708" w:rsidRDefault="00246178" w:rsidP="002461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7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CGTCGACTTAAGGGTTTCGGAGACTG</w:t>
            </w:r>
          </w:p>
        </w:tc>
      </w:tr>
      <w:tr w:rsidR="00246178" w:rsidRPr="00971223" w14:paraId="404A5D28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</w:tcPr>
          <w:p w14:paraId="7CD79CA9" w14:textId="77777777" w:rsidR="00246178" w:rsidRPr="00AE7708" w:rsidRDefault="00246178" w:rsidP="0024617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PR2_cLuc_FP</w:t>
            </w:r>
          </w:p>
        </w:tc>
        <w:tc>
          <w:tcPr>
            <w:tcW w:w="7691" w:type="dxa"/>
            <w:noWrap/>
          </w:tcPr>
          <w:p w14:paraId="76A20297" w14:textId="77777777" w:rsidR="00246178" w:rsidRPr="00AE7708" w:rsidRDefault="00246178" w:rsidP="002461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7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GATCCATGAGGAATCTTGGGTTACTCGA</w:t>
            </w:r>
          </w:p>
        </w:tc>
      </w:tr>
      <w:tr w:rsidR="00246178" w:rsidRPr="00971223" w14:paraId="3AC0EA9D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</w:tcPr>
          <w:p w14:paraId="7FE49C92" w14:textId="77777777" w:rsidR="00246178" w:rsidRPr="00AE7708" w:rsidRDefault="00246178" w:rsidP="0024617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PR2_cLuc_RP</w:t>
            </w:r>
          </w:p>
        </w:tc>
        <w:tc>
          <w:tcPr>
            <w:tcW w:w="7691" w:type="dxa"/>
            <w:noWrap/>
          </w:tcPr>
          <w:p w14:paraId="00579377" w14:textId="77777777" w:rsidR="00246178" w:rsidRPr="00AE7708" w:rsidRDefault="00246178" w:rsidP="00246178">
            <w:pPr>
              <w:tabs>
                <w:tab w:val="left" w:pos="229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E77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                           </w:t>
            </w:r>
            <w:r w:rsidRPr="00AE77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CGTCGACGTGAACTGAACCCGAAGTGCT</w:t>
            </w:r>
          </w:p>
        </w:tc>
      </w:tr>
      <w:tr w:rsidR="00246178" w:rsidRPr="00971223" w14:paraId="6748EB84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</w:tcPr>
          <w:p w14:paraId="15F54D39" w14:textId="77777777" w:rsidR="00246178" w:rsidRPr="00B92F7F" w:rsidRDefault="00246178" w:rsidP="002461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2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MP3_FP</w:t>
            </w:r>
          </w:p>
        </w:tc>
        <w:tc>
          <w:tcPr>
            <w:tcW w:w="7691" w:type="dxa"/>
            <w:noWrap/>
          </w:tcPr>
          <w:p w14:paraId="7EA050CE" w14:textId="77777777" w:rsidR="00246178" w:rsidRPr="00B92F7F" w:rsidRDefault="00246178" w:rsidP="00246178">
            <w:pPr>
              <w:tabs>
                <w:tab w:val="left" w:pos="1950"/>
              </w:tabs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92F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ab/>
            </w:r>
            <w:r w:rsidRPr="00B92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CCCGGGATGGGTTCTCATCATCATCA</w:t>
            </w:r>
          </w:p>
        </w:tc>
      </w:tr>
      <w:tr w:rsidR="00246178" w:rsidRPr="00971223" w14:paraId="3794FD6B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</w:tcPr>
          <w:p w14:paraId="73800A61" w14:textId="77777777" w:rsidR="00246178" w:rsidRPr="00B92F7F" w:rsidRDefault="00246178" w:rsidP="002461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2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MP3_RP</w:t>
            </w:r>
          </w:p>
        </w:tc>
        <w:tc>
          <w:tcPr>
            <w:tcW w:w="7691" w:type="dxa"/>
            <w:noWrap/>
          </w:tcPr>
          <w:p w14:paraId="121B2CDE" w14:textId="77777777" w:rsidR="00246178" w:rsidRPr="00B92F7F" w:rsidRDefault="00246178" w:rsidP="00246178">
            <w:pPr>
              <w:tabs>
                <w:tab w:val="left" w:pos="229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92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CTCGAGTTACTTCGCTGTCATCATTTGT</w:t>
            </w:r>
          </w:p>
        </w:tc>
      </w:tr>
      <w:tr w:rsidR="00246178" w:rsidRPr="00971223" w14:paraId="1A25D95F" w14:textId="77777777" w:rsidTr="00F352CF">
        <w:tblPrEx>
          <w:jc w:val="left"/>
        </w:tblPrEx>
        <w:trPr>
          <w:trHeight w:val="315"/>
        </w:trPr>
        <w:tc>
          <w:tcPr>
            <w:tcW w:w="1659" w:type="dxa"/>
            <w:noWrap/>
          </w:tcPr>
          <w:p w14:paraId="69CAB142" w14:textId="77777777" w:rsidR="00246178" w:rsidRDefault="00246178" w:rsidP="0024617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691" w:type="dxa"/>
            <w:noWrap/>
          </w:tcPr>
          <w:p w14:paraId="1FFF2471" w14:textId="77777777" w:rsidR="00246178" w:rsidRDefault="00246178" w:rsidP="00246178">
            <w:pPr>
              <w:tabs>
                <w:tab w:val="left" w:pos="229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</w:tbl>
    <w:p w14:paraId="3910CE94" w14:textId="77777777" w:rsidR="00477D3D" w:rsidRDefault="00477D3D" w:rsidP="00477D3D">
      <w:pPr>
        <w:rPr>
          <w:rFonts w:ascii="Times New Roman" w:hAnsi="Times New Roman" w:cs="Times New Roman"/>
          <w:b/>
          <w:sz w:val="24"/>
          <w:szCs w:val="24"/>
        </w:rPr>
      </w:pPr>
    </w:p>
    <w:p w14:paraId="54D1DF07" w14:textId="77777777" w:rsidR="00477D3D" w:rsidRDefault="00477D3D" w:rsidP="00477D3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Genotyping primers</w:t>
      </w:r>
      <w:r w:rsidR="00A62D8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64"/>
        <w:gridCol w:w="5052"/>
      </w:tblGrid>
      <w:tr w:rsidR="00477D3D" w:rsidRPr="00971223" w14:paraId="1CD29B7C" w14:textId="77777777" w:rsidTr="00A92A29">
        <w:trPr>
          <w:trHeight w:val="315"/>
          <w:jc w:val="center"/>
        </w:trPr>
        <w:tc>
          <w:tcPr>
            <w:tcW w:w="3964" w:type="dxa"/>
            <w:noWrap/>
            <w:hideMark/>
          </w:tcPr>
          <w:p w14:paraId="1265F287" w14:textId="77777777" w:rsidR="00477D3D" w:rsidRPr="00971223" w:rsidRDefault="00477D3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CNGC13 S_082668 LP</w:t>
            </w:r>
          </w:p>
        </w:tc>
        <w:tc>
          <w:tcPr>
            <w:tcW w:w="5052" w:type="dxa"/>
            <w:noWrap/>
            <w:hideMark/>
          </w:tcPr>
          <w:p w14:paraId="6C15D67E" w14:textId="77777777" w:rsidR="00477D3D" w:rsidRPr="00971223" w:rsidRDefault="00477D3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GTTGTTGTTTGCTTGCTTTC</w:t>
            </w:r>
          </w:p>
        </w:tc>
      </w:tr>
      <w:tr w:rsidR="00477D3D" w:rsidRPr="00971223" w14:paraId="2EB74936" w14:textId="77777777" w:rsidTr="00A92A29">
        <w:trPr>
          <w:trHeight w:val="315"/>
          <w:jc w:val="center"/>
        </w:trPr>
        <w:tc>
          <w:tcPr>
            <w:tcW w:w="3964" w:type="dxa"/>
            <w:noWrap/>
            <w:hideMark/>
          </w:tcPr>
          <w:p w14:paraId="56A39353" w14:textId="77777777" w:rsidR="00477D3D" w:rsidRPr="00971223" w:rsidRDefault="00477D3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CNGC13 S_082668 RP</w:t>
            </w:r>
          </w:p>
        </w:tc>
        <w:tc>
          <w:tcPr>
            <w:tcW w:w="5052" w:type="dxa"/>
            <w:noWrap/>
            <w:hideMark/>
          </w:tcPr>
          <w:p w14:paraId="5C57C898" w14:textId="77777777" w:rsidR="00477D3D" w:rsidRPr="00971223" w:rsidRDefault="00477D3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AACCCCACCAGAAGCAGTAG</w:t>
            </w:r>
          </w:p>
        </w:tc>
      </w:tr>
      <w:tr w:rsidR="00477D3D" w:rsidRPr="00971223" w14:paraId="62CB014C" w14:textId="77777777" w:rsidTr="00A92A29">
        <w:tblPrEx>
          <w:jc w:val="left"/>
        </w:tblPrEx>
        <w:trPr>
          <w:trHeight w:val="315"/>
        </w:trPr>
        <w:tc>
          <w:tcPr>
            <w:tcW w:w="3964" w:type="dxa"/>
            <w:noWrap/>
            <w:hideMark/>
          </w:tcPr>
          <w:p w14:paraId="488055DD" w14:textId="77777777" w:rsidR="00477D3D" w:rsidRPr="00971223" w:rsidRDefault="00477D3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CNGC19 S _129200 LP</w:t>
            </w:r>
          </w:p>
        </w:tc>
        <w:tc>
          <w:tcPr>
            <w:tcW w:w="5052" w:type="dxa"/>
            <w:noWrap/>
            <w:hideMark/>
          </w:tcPr>
          <w:p w14:paraId="7E6AD06E" w14:textId="77777777" w:rsidR="00477D3D" w:rsidRPr="00971223" w:rsidRDefault="00477D3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GGAGGGTGAGAGAGGTTGAG</w:t>
            </w:r>
          </w:p>
        </w:tc>
      </w:tr>
      <w:tr w:rsidR="00477D3D" w:rsidRPr="00971223" w14:paraId="6296AECD" w14:textId="77777777" w:rsidTr="00A92A29">
        <w:tblPrEx>
          <w:jc w:val="left"/>
        </w:tblPrEx>
        <w:trPr>
          <w:trHeight w:val="315"/>
        </w:trPr>
        <w:tc>
          <w:tcPr>
            <w:tcW w:w="3964" w:type="dxa"/>
            <w:noWrap/>
            <w:hideMark/>
          </w:tcPr>
          <w:p w14:paraId="20FDABD5" w14:textId="77777777" w:rsidR="00477D3D" w:rsidRPr="00971223" w:rsidRDefault="00477D3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CNGC19 S _129200 RP</w:t>
            </w:r>
          </w:p>
        </w:tc>
        <w:tc>
          <w:tcPr>
            <w:tcW w:w="5052" w:type="dxa"/>
            <w:noWrap/>
            <w:hideMark/>
          </w:tcPr>
          <w:p w14:paraId="3EB5E172" w14:textId="77777777" w:rsidR="00477D3D" w:rsidRPr="00971223" w:rsidRDefault="00477D3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CAAGTTACTCAAGCCGAGTG</w:t>
            </w:r>
          </w:p>
        </w:tc>
      </w:tr>
      <w:tr w:rsidR="00477D3D" w:rsidRPr="00971223" w14:paraId="6F6707C3" w14:textId="77777777" w:rsidTr="00A92A29">
        <w:tblPrEx>
          <w:jc w:val="left"/>
        </w:tblPrEx>
        <w:trPr>
          <w:trHeight w:val="315"/>
        </w:trPr>
        <w:tc>
          <w:tcPr>
            <w:tcW w:w="3964" w:type="dxa"/>
            <w:noWrap/>
            <w:vAlign w:val="center"/>
            <w:hideMark/>
          </w:tcPr>
          <w:p w14:paraId="49BCC6E3" w14:textId="77777777" w:rsidR="00477D3D" w:rsidRPr="00971223" w:rsidRDefault="00477D3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CNGC19 S_27306 LP</w:t>
            </w:r>
          </w:p>
        </w:tc>
        <w:tc>
          <w:tcPr>
            <w:tcW w:w="5052" w:type="dxa"/>
            <w:noWrap/>
            <w:hideMark/>
          </w:tcPr>
          <w:p w14:paraId="6A26D930" w14:textId="77777777" w:rsidR="00477D3D" w:rsidRPr="00971223" w:rsidRDefault="00477D3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GCGGATCTCTTTATTCACAC</w:t>
            </w:r>
          </w:p>
        </w:tc>
      </w:tr>
      <w:tr w:rsidR="00477D3D" w:rsidRPr="00971223" w14:paraId="5B080FB7" w14:textId="77777777" w:rsidTr="00A92A29">
        <w:tblPrEx>
          <w:jc w:val="left"/>
        </w:tblPrEx>
        <w:trPr>
          <w:trHeight w:val="315"/>
        </w:trPr>
        <w:tc>
          <w:tcPr>
            <w:tcW w:w="3964" w:type="dxa"/>
            <w:noWrap/>
            <w:vAlign w:val="center"/>
            <w:hideMark/>
          </w:tcPr>
          <w:p w14:paraId="5EA1B14F" w14:textId="77777777" w:rsidR="00477D3D" w:rsidRPr="00971223" w:rsidRDefault="00477D3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CNGC19 S_27306 RP</w:t>
            </w:r>
          </w:p>
        </w:tc>
        <w:tc>
          <w:tcPr>
            <w:tcW w:w="5052" w:type="dxa"/>
            <w:noWrap/>
            <w:hideMark/>
          </w:tcPr>
          <w:p w14:paraId="7C1C0C12" w14:textId="77777777" w:rsidR="00477D3D" w:rsidRPr="00971223" w:rsidRDefault="00477D3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TGAGGATTCATTATTCCGGG</w:t>
            </w:r>
          </w:p>
        </w:tc>
      </w:tr>
      <w:tr w:rsidR="00477D3D" w:rsidRPr="00971223" w14:paraId="225407F3" w14:textId="77777777" w:rsidTr="00A92A29">
        <w:tblPrEx>
          <w:jc w:val="left"/>
        </w:tblPrEx>
        <w:trPr>
          <w:trHeight w:val="315"/>
        </w:trPr>
        <w:tc>
          <w:tcPr>
            <w:tcW w:w="3964" w:type="dxa"/>
            <w:noWrap/>
            <w:hideMark/>
          </w:tcPr>
          <w:p w14:paraId="5F4FBF03" w14:textId="77777777" w:rsidR="00477D3D" w:rsidRPr="00971223" w:rsidRDefault="00477D3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CNGC13 S _057742 LP</w:t>
            </w:r>
          </w:p>
        </w:tc>
        <w:tc>
          <w:tcPr>
            <w:tcW w:w="5052" w:type="dxa"/>
            <w:noWrap/>
            <w:hideMark/>
          </w:tcPr>
          <w:p w14:paraId="115FC6A3" w14:textId="77777777" w:rsidR="00477D3D" w:rsidRPr="00971223" w:rsidRDefault="00477D3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TTAGGAGGTAGCAAAGGTAGGTTG</w:t>
            </w:r>
          </w:p>
        </w:tc>
      </w:tr>
      <w:tr w:rsidR="00477D3D" w:rsidRPr="00971223" w14:paraId="6C5A9ACE" w14:textId="77777777" w:rsidTr="00A92A29">
        <w:tblPrEx>
          <w:jc w:val="left"/>
        </w:tblPrEx>
        <w:trPr>
          <w:trHeight w:val="315"/>
        </w:trPr>
        <w:tc>
          <w:tcPr>
            <w:tcW w:w="3964" w:type="dxa"/>
            <w:noWrap/>
            <w:hideMark/>
          </w:tcPr>
          <w:p w14:paraId="0CC1B99E" w14:textId="77777777" w:rsidR="00477D3D" w:rsidRPr="00971223" w:rsidRDefault="00477D3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lastRenderedPageBreak/>
              <w:t>CNGC13 S _057742 RP</w:t>
            </w:r>
          </w:p>
        </w:tc>
        <w:tc>
          <w:tcPr>
            <w:tcW w:w="5052" w:type="dxa"/>
            <w:noWrap/>
            <w:hideMark/>
          </w:tcPr>
          <w:p w14:paraId="7EFA88AF" w14:textId="77777777" w:rsidR="00477D3D" w:rsidRPr="00971223" w:rsidRDefault="00477D3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AGCTATGCAATTCGAGAAGG</w:t>
            </w:r>
          </w:p>
        </w:tc>
      </w:tr>
      <w:tr w:rsidR="00477D3D" w:rsidRPr="00971223" w14:paraId="17316D5C" w14:textId="77777777" w:rsidTr="00A92A29">
        <w:tblPrEx>
          <w:jc w:val="left"/>
        </w:tblPrEx>
        <w:trPr>
          <w:trHeight w:val="315"/>
        </w:trPr>
        <w:tc>
          <w:tcPr>
            <w:tcW w:w="3964" w:type="dxa"/>
            <w:noWrap/>
            <w:hideMark/>
          </w:tcPr>
          <w:p w14:paraId="6AF1CD24" w14:textId="77777777" w:rsidR="00477D3D" w:rsidRPr="00971223" w:rsidRDefault="00477D3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LBb1.3</w:t>
            </w:r>
          </w:p>
        </w:tc>
        <w:tc>
          <w:tcPr>
            <w:tcW w:w="5052" w:type="dxa"/>
            <w:noWrap/>
            <w:hideMark/>
          </w:tcPr>
          <w:p w14:paraId="5957C51A" w14:textId="77777777" w:rsidR="00477D3D" w:rsidRPr="00971223" w:rsidRDefault="00477D3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TTTTGCCGATTTCGGAAC</w:t>
            </w:r>
          </w:p>
        </w:tc>
      </w:tr>
      <w:tr w:rsidR="00477D3D" w:rsidRPr="00971223" w14:paraId="68B163B2" w14:textId="77777777" w:rsidTr="00A92A29">
        <w:tblPrEx>
          <w:jc w:val="left"/>
        </w:tblPrEx>
        <w:trPr>
          <w:trHeight w:val="315"/>
        </w:trPr>
        <w:tc>
          <w:tcPr>
            <w:tcW w:w="3964" w:type="dxa"/>
            <w:noWrap/>
            <w:hideMark/>
          </w:tcPr>
          <w:p w14:paraId="5E3D2003" w14:textId="77777777" w:rsidR="00477D3D" w:rsidRPr="00971223" w:rsidRDefault="00477D3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COI1 FP</w:t>
            </w:r>
          </w:p>
        </w:tc>
        <w:tc>
          <w:tcPr>
            <w:tcW w:w="5052" w:type="dxa"/>
            <w:noWrap/>
            <w:hideMark/>
          </w:tcPr>
          <w:p w14:paraId="6A01F8C4" w14:textId="77777777" w:rsidR="00477D3D" w:rsidRPr="00971223" w:rsidRDefault="00477D3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TTCTCTTTAGTCTTTAC</w:t>
            </w:r>
          </w:p>
        </w:tc>
      </w:tr>
      <w:tr w:rsidR="00477D3D" w:rsidRPr="00971223" w14:paraId="6E3F6B74" w14:textId="77777777" w:rsidTr="00A92A29">
        <w:tblPrEx>
          <w:jc w:val="left"/>
        </w:tblPrEx>
        <w:trPr>
          <w:trHeight w:val="315"/>
        </w:trPr>
        <w:tc>
          <w:tcPr>
            <w:tcW w:w="3964" w:type="dxa"/>
            <w:noWrap/>
            <w:hideMark/>
          </w:tcPr>
          <w:p w14:paraId="784AA476" w14:textId="77777777" w:rsidR="00477D3D" w:rsidRPr="00971223" w:rsidRDefault="00477D3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COI1 RP</w:t>
            </w:r>
          </w:p>
        </w:tc>
        <w:tc>
          <w:tcPr>
            <w:tcW w:w="5052" w:type="dxa"/>
            <w:noWrap/>
            <w:hideMark/>
          </w:tcPr>
          <w:p w14:paraId="62944C49" w14:textId="77777777" w:rsidR="00477D3D" w:rsidRPr="00971223" w:rsidRDefault="00477D3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71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AGACAACTATTTCGTTACC</w:t>
            </w:r>
          </w:p>
        </w:tc>
      </w:tr>
      <w:tr w:rsidR="008411FB" w:rsidRPr="00494140" w14:paraId="138128EE" w14:textId="77777777" w:rsidTr="00A92A29">
        <w:tblPrEx>
          <w:jc w:val="left"/>
        </w:tblPrEx>
        <w:trPr>
          <w:trHeight w:val="315"/>
        </w:trPr>
        <w:tc>
          <w:tcPr>
            <w:tcW w:w="3964" w:type="dxa"/>
            <w:noWrap/>
          </w:tcPr>
          <w:p w14:paraId="120A204D" w14:textId="77777777" w:rsidR="008411FB" w:rsidRPr="00494140" w:rsidRDefault="006616F5" w:rsidP="008411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1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GC13gRNA FP1</w:t>
            </w:r>
          </w:p>
        </w:tc>
        <w:tc>
          <w:tcPr>
            <w:tcW w:w="5052" w:type="dxa"/>
            <w:noWrap/>
          </w:tcPr>
          <w:p w14:paraId="2985F7D3" w14:textId="77777777" w:rsidR="008411FB" w:rsidRPr="00494140" w:rsidRDefault="008411FB" w:rsidP="006515A3">
            <w:pPr>
              <w:tabs>
                <w:tab w:val="left" w:pos="106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49414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ab/>
            </w:r>
            <w:r w:rsidRPr="004941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GGCCGGTCCGGCCACCGTTTG</w:t>
            </w:r>
          </w:p>
        </w:tc>
      </w:tr>
      <w:tr w:rsidR="008411FB" w:rsidRPr="00494140" w14:paraId="2FBF8079" w14:textId="77777777" w:rsidTr="00A92A29">
        <w:tblPrEx>
          <w:jc w:val="left"/>
        </w:tblPrEx>
        <w:trPr>
          <w:trHeight w:val="315"/>
        </w:trPr>
        <w:tc>
          <w:tcPr>
            <w:tcW w:w="3964" w:type="dxa"/>
            <w:noWrap/>
          </w:tcPr>
          <w:p w14:paraId="5D0BECAE" w14:textId="77777777" w:rsidR="008411FB" w:rsidRPr="00494140" w:rsidRDefault="006616F5" w:rsidP="006515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1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GC13gRNA RP1</w:t>
            </w:r>
          </w:p>
        </w:tc>
        <w:tc>
          <w:tcPr>
            <w:tcW w:w="5052" w:type="dxa"/>
            <w:noWrap/>
          </w:tcPr>
          <w:p w14:paraId="2D83AE39" w14:textId="77777777" w:rsidR="008411FB" w:rsidRPr="00494140" w:rsidRDefault="006515A3" w:rsidP="006515A3">
            <w:pPr>
              <w:tabs>
                <w:tab w:val="left" w:pos="178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49414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                  </w:t>
            </w:r>
            <w:r w:rsidRPr="004941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CCAAACGGTGGCCGGACCGGC</w:t>
            </w:r>
          </w:p>
        </w:tc>
      </w:tr>
      <w:tr w:rsidR="008411FB" w:rsidRPr="00494140" w14:paraId="6B4F99C5" w14:textId="77777777" w:rsidTr="00A92A29">
        <w:tblPrEx>
          <w:jc w:val="left"/>
        </w:tblPrEx>
        <w:trPr>
          <w:trHeight w:val="315"/>
        </w:trPr>
        <w:tc>
          <w:tcPr>
            <w:tcW w:w="3964" w:type="dxa"/>
            <w:noWrap/>
          </w:tcPr>
          <w:p w14:paraId="60B06B89" w14:textId="77777777" w:rsidR="008411FB" w:rsidRPr="00494140" w:rsidRDefault="006515A3" w:rsidP="006515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1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GC13gRNA F</w:t>
            </w:r>
            <w:r w:rsidR="006616F5" w:rsidRPr="004941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4941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52" w:type="dxa"/>
            <w:noWrap/>
          </w:tcPr>
          <w:p w14:paraId="6B1A4ED8" w14:textId="77777777" w:rsidR="008411FB" w:rsidRPr="00494140" w:rsidRDefault="006515A3" w:rsidP="006515A3">
            <w:pPr>
              <w:tabs>
                <w:tab w:val="left" w:pos="1530"/>
              </w:tabs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49414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                 </w:t>
            </w:r>
            <w:r w:rsidRPr="004941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GTTCAGAGATTGGATTTCAGA</w:t>
            </w:r>
          </w:p>
        </w:tc>
      </w:tr>
      <w:tr w:rsidR="008411FB" w:rsidRPr="00494140" w14:paraId="0DA48A0A" w14:textId="77777777" w:rsidTr="00A92A29">
        <w:tblPrEx>
          <w:jc w:val="left"/>
        </w:tblPrEx>
        <w:trPr>
          <w:trHeight w:val="315"/>
        </w:trPr>
        <w:tc>
          <w:tcPr>
            <w:tcW w:w="3964" w:type="dxa"/>
            <w:noWrap/>
          </w:tcPr>
          <w:p w14:paraId="67CB0A95" w14:textId="77777777" w:rsidR="008411FB" w:rsidRPr="00494140" w:rsidRDefault="006515A3" w:rsidP="006515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1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GC13gRNA R</w:t>
            </w:r>
            <w:r w:rsidR="006616F5" w:rsidRPr="004941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4941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52" w:type="dxa"/>
            <w:noWrap/>
          </w:tcPr>
          <w:p w14:paraId="7361E53F" w14:textId="77777777" w:rsidR="008411FB" w:rsidRPr="00494140" w:rsidRDefault="006515A3" w:rsidP="006515A3">
            <w:pPr>
              <w:tabs>
                <w:tab w:val="left" w:pos="184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49414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                </w:t>
            </w:r>
            <w:r w:rsidRPr="004941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CTCTGAAATCCAATCTCTGAA</w:t>
            </w:r>
          </w:p>
        </w:tc>
      </w:tr>
      <w:tr w:rsidR="008411FB" w:rsidRPr="00971223" w14:paraId="1FD7A0E5" w14:textId="77777777" w:rsidTr="00A92A29">
        <w:tblPrEx>
          <w:jc w:val="left"/>
        </w:tblPrEx>
        <w:trPr>
          <w:trHeight w:val="315"/>
        </w:trPr>
        <w:tc>
          <w:tcPr>
            <w:tcW w:w="3964" w:type="dxa"/>
            <w:noWrap/>
          </w:tcPr>
          <w:p w14:paraId="7C5067B0" w14:textId="77777777" w:rsidR="008411FB" w:rsidRPr="00971223" w:rsidRDefault="0081096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 xml:space="preserve">PKIR1.1 </w:t>
            </w:r>
            <w:proofErr w:type="spellStart"/>
            <w:r w:rsidR="00EF332B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seq</w:t>
            </w:r>
            <w:proofErr w:type="spellEnd"/>
            <w:r w:rsidR="00EF332B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FP</w:t>
            </w:r>
          </w:p>
        </w:tc>
        <w:tc>
          <w:tcPr>
            <w:tcW w:w="5052" w:type="dxa"/>
            <w:noWrap/>
          </w:tcPr>
          <w:p w14:paraId="33A6C4C6" w14:textId="77777777" w:rsidR="008411FB" w:rsidRPr="00971223" w:rsidRDefault="00EF28F0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ACCGACTCGGTGCCAC</w:t>
            </w:r>
          </w:p>
        </w:tc>
      </w:tr>
      <w:tr w:rsidR="008411FB" w:rsidRPr="00971223" w14:paraId="10ECC122" w14:textId="77777777" w:rsidTr="00A92A29">
        <w:tblPrEx>
          <w:jc w:val="left"/>
        </w:tblPrEx>
        <w:trPr>
          <w:trHeight w:val="315"/>
        </w:trPr>
        <w:tc>
          <w:tcPr>
            <w:tcW w:w="3964" w:type="dxa"/>
            <w:noWrap/>
          </w:tcPr>
          <w:p w14:paraId="2E44372D" w14:textId="77777777" w:rsidR="008411FB" w:rsidRPr="00971223" w:rsidRDefault="0081096D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PKIR1.1</w:t>
            </w:r>
            <w:r w:rsidR="00EF332B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EF332B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seq</w:t>
            </w:r>
            <w:proofErr w:type="spellEnd"/>
            <w:r w:rsidR="00EF332B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  <w:t>RP</w:t>
            </w:r>
          </w:p>
        </w:tc>
        <w:tc>
          <w:tcPr>
            <w:tcW w:w="5052" w:type="dxa"/>
            <w:noWrap/>
          </w:tcPr>
          <w:p w14:paraId="0A0585DA" w14:textId="77777777" w:rsidR="008411FB" w:rsidRPr="00971223" w:rsidRDefault="00EF28F0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AGCTTACATTTTCTTGAAC</w:t>
            </w:r>
          </w:p>
        </w:tc>
      </w:tr>
      <w:tr w:rsidR="008411FB" w:rsidRPr="00971223" w14:paraId="6F440934" w14:textId="77777777" w:rsidTr="00A92A29">
        <w:tblPrEx>
          <w:jc w:val="left"/>
        </w:tblPrEx>
        <w:trPr>
          <w:trHeight w:val="315"/>
        </w:trPr>
        <w:tc>
          <w:tcPr>
            <w:tcW w:w="3964" w:type="dxa"/>
            <w:noWrap/>
          </w:tcPr>
          <w:p w14:paraId="65B9ED05" w14:textId="77777777" w:rsidR="008411FB" w:rsidRPr="00971223" w:rsidRDefault="008411FB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052" w:type="dxa"/>
            <w:noWrap/>
          </w:tcPr>
          <w:p w14:paraId="28C6D772" w14:textId="77777777" w:rsidR="008411FB" w:rsidRPr="00971223" w:rsidRDefault="008411FB" w:rsidP="00A92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</w:tbl>
    <w:p w14:paraId="2021F319" w14:textId="77777777" w:rsidR="00477D3D" w:rsidRDefault="00477D3D" w:rsidP="00477D3D">
      <w:pPr>
        <w:rPr>
          <w:rFonts w:ascii="Times New Roman" w:hAnsi="Times New Roman" w:cs="Times New Roman"/>
          <w:b/>
          <w:sz w:val="24"/>
          <w:szCs w:val="24"/>
        </w:rPr>
      </w:pPr>
    </w:p>
    <w:p w14:paraId="5177CC70" w14:textId="77777777" w:rsidR="00477D3D" w:rsidRDefault="00477D3D" w:rsidP="00477D3D">
      <w:pPr>
        <w:rPr>
          <w:rFonts w:ascii="Times New Roman" w:hAnsi="Times New Roman" w:cs="Times New Roman"/>
          <w:b/>
          <w:sz w:val="24"/>
          <w:szCs w:val="24"/>
        </w:rPr>
      </w:pPr>
    </w:p>
    <w:p w14:paraId="7BEAD407" w14:textId="77777777" w:rsidR="00477D3D" w:rsidRDefault="00477D3D" w:rsidP="00477D3D">
      <w:pPr>
        <w:rPr>
          <w:rFonts w:ascii="Times New Roman" w:hAnsi="Times New Roman" w:cs="Times New Roman"/>
          <w:b/>
          <w:sz w:val="24"/>
          <w:szCs w:val="24"/>
        </w:rPr>
      </w:pPr>
    </w:p>
    <w:p w14:paraId="7AD50D98" w14:textId="77777777" w:rsidR="000A328C" w:rsidRDefault="000A328C"/>
    <w:sectPr w:rsidR="000A3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C41398"/>
    <w:multiLevelType w:val="hybridMultilevel"/>
    <w:tmpl w:val="BC20C2A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26778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7D3D"/>
    <w:rsid w:val="00096D11"/>
    <w:rsid w:val="000A328C"/>
    <w:rsid w:val="000B1FE3"/>
    <w:rsid w:val="002047F9"/>
    <w:rsid w:val="00246178"/>
    <w:rsid w:val="0034685F"/>
    <w:rsid w:val="003E7DB4"/>
    <w:rsid w:val="00464D2B"/>
    <w:rsid w:val="00477D3D"/>
    <w:rsid w:val="00494140"/>
    <w:rsid w:val="005B0C2A"/>
    <w:rsid w:val="006515A3"/>
    <w:rsid w:val="006616DB"/>
    <w:rsid w:val="006616F5"/>
    <w:rsid w:val="006F46F2"/>
    <w:rsid w:val="00737C0B"/>
    <w:rsid w:val="008012D8"/>
    <w:rsid w:val="0081096D"/>
    <w:rsid w:val="00835D10"/>
    <w:rsid w:val="008411FB"/>
    <w:rsid w:val="009125C6"/>
    <w:rsid w:val="00916A08"/>
    <w:rsid w:val="009E5828"/>
    <w:rsid w:val="00A424EC"/>
    <w:rsid w:val="00A62D8F"/>
    <w:rsid w:val="00AE7708"/>
    <w:rsid w:val="00B85125"/>
    <w:rsid w:val="00B92F7F"/>
    <w:rsid w:val="00BE1BA4"/>
    <w:rsid w:val="00C14EA8"/>
    <w:rsid w:val="00C30573"/>
    <w:rsid w:val="00C7547F"/>
    <w:rsid w:val="00CD4C74"/>
    <w:rsid w:val="00D663B3"/>
    <w:rsid w:val="00DB6037"/>
    <w:rsid w:val="00DC7FE3"/>
    <w:rsid w:val="00EB7D74"/>
    <w:rsid w:val="00EF28F0"/>
    <w:rsid w:val="00EF332B"/>
    <w:rsid w:val="00F352CF"/>
    <w:rsid w:val="00F600EB"/>
    <w:rsid w:val="00FC2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3383A"/>
  <w15:chartTrackingRefBased/>
  <w15:docId w15:val="{33B4F83A-1DCE-41BF-9316-FB11A3596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D3D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D3D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7C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9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5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9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576</Words>
  <Characters>328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othi lakshmi</dc:creator>
  <cp:keywords/>
  <dc:description/>
  <cp:lastModifiedBy>Jyothilakshmi Vadassery</cp:lastModifiedBy>
  <cp:revision>8</cp:revision>
  <dcterms:created xsi:type="dcterms:W3CDTF">2025-06-04T12:20:00Z</dcterms:created>
  <dcterms:modified xsi:type="dcterms:W3CDTF">2025-06-16T20:46:00Z</dcterms:modified>
</cp:coreProperties>
</file>